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C76C6" w14:textId="5912F062" w:rsidR="004653B5" w:rsidRPr="004653B5" w:rsidRDefault="004653B5" w:rsidP="004653B5">
      <w:pPr>
        <w:rPr>
          <w:rFonts w:cs="Arial"/>
          <w:szCs w:val="20"/>
        </w:rPr>
      </w:pPr>
      <w:r>
        <w:rPr>
          <w:rFonts w:cs="Arial"/>
          <w:b/>
          <w:szCs w:val="20"/>
        </w:rPr>
        <w:t>Supplementary table 6</w:t>
      </w:r>
      <w:r w:rsidR="004E553A">
        <w:rPr>
          <w:rFonts w:cs="Arial"/>
          <w:b/>
          <w:szCs w:val="20"/>
        </w:rPr>
        <w:t>a</w:t>
      </w:r>
      <w:r>
        <w:rPr>
          <w:rFonts w:cs="Arial"/>
          <w:b/>
          <w:szCs w:val="20"/>
        </w:rPr>
        <w:t xml:space="preserve"> </w:t>
      </w:r>
      <w:r>
        <w:rPr>
          <w:rFonts w:cs="Arial"/>
          <w:szCs w:val="20"/>
        </w:rPr>
        <w:t>Adjusted associations between gastrointestinal disorders and migraine in a random half of the dataset</w:t>
      </w:r>
    </w:p>
    <w:tbl>
      <w:tblPr>
        <w:tblStyle w:val="Vanligtabell1"/>
        <w:tblpPr w:leftFromText="141" w:rightFromText="141" w:vertAnchor="page" w:horzAnchor="page" w:tblpX="1630" w:tblpY="23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16"/>
        <w:gridCol w:w="850"/>
        <w:gridCol w:w="851"/>
        <w:gridCol w:w="850"/>
        <w:gridCol w:w="1559"/>
        <w:gridCol w:w="1560"/>
      </w:tblGrid>
      <w:tr w:rsidR="004653B5" w:rsidRPr="00A7746D" w14:paraId="796CE0E1" w14:textId="77777777" w:rsidTr="0046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tcW w:w="2116" w:type="dxa"/>
          </w:tcPr>
          <w:p w14:paraId="6F8574A0" w14:textId="77777777" w:rsidR="004653B5" w:rsidRPr="0066653E" w:rsidRDefault="004653B5" w:rsidP="004653B5">
            <w:pPr>
              <w:widowControl w:val="0"/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66653E">
              <w:rPr>
                <w:rFonts w:cs="Arial"/>
                <w:b/>
                <w:sz w:val="18"/>
                <w:szCs w:val="18"/>
              </w:rPr>
              <w:t>Variable</w:t>
            </w:r>
          </w:p>
        </w:tc>
        <w:tc>
          <w:tcPr>
            <w:tcW w:w="850" w:type="dxa"/>
          </w:tcPr>
          <w:p w14:paraId="6DD81123" w14:textId="77777777" w:rsidR="004653B5" w:rsidRPr="0066653E" w:rsidRDefault="004653B5" w:rsidP="004653B5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653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851" w:type="dxa"/>
          </w:tcPr>
          <w:p w14:paraId="15166507" w14:textId="77777777" w:rsidR="004653B5" w:rsidRPr="0066653E" w:rsidRDefault="004653B5" w:rsidP="004653B5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653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S</w:t>
            </w:r>
            <w: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E</w:t>
            </w:r>
          </w:p>
        </w:tc>
        <w:tc>
          <w:tcPr>
            <w:tcW w:w="850" w:type="dxa"/>
          </w:tcPr>
          <w:p w14:paraId="172E7405" w14:textId="77777777" w:rsidR="004653B5" w:rsidRPr="0066653E" w:rsidRDefault="004653B5" w:rsidP="004653B5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653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OR</w:t>
            </w:r>
          </w:p>
        </w:tc>
        <w:tc>
          <w:tcPr>
            <w:tcW w:w="1559" w:type="dxa"/>
          </w:tcPr>
          <w:p w14:paraId="6C259950" w14:textId="77777777" w:rsidR="004653B5" w:rsidRPr="0066653E" w:rsidRDefault="004653B5" w:rsidP="004653B5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653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560" w:type="dxa"/>
          </w:tcPr>
          <w:p w14:paraId="7977866C" w14:textId="77777777" w:rsidR="004653B5" w:rsidRPr="0066653E" w:rsidRDefault="004653B5" w:rsidP="004653B5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653E">
              <w:rPr>
                <w:rFonts w:cs="Arial"/>
                <w:b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Pr="0066653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 xml:space="preserve">-value </w:t>
            </w:r>
          </w:p>
        </w:tc>
      </w:tr>
      <w:tr w:rsidR="004653B5" w:rsidRPr="00A7746D" w14:paraId="4532B57D" w14:textId="77777777" w:rsidTr="004653B5">
        <w:trPr>
          <w:trHeight w:val="1"/>
        </w:trPr>
        <w:tc>
          <w:tcPr>
            <w:tcW w:w="2116" w:type="dxa"/>
          </w:tcPr>
          <w:p w14:paraId="60FC1D7C" w14:textId="77777777" w:rsidR="004653B5" w:rsidRPr="00172039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Model 1</w:t>
            </w:r>
          </w:p>
          <w:p w14:paraId="430400BA" w14:textId="77777777" w:rsidR="004653B5" w:rsidRPr="00172039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IBS</w:t>
            </w:r>
          </w:p>
        </w:tc>
        <w:tc>
          <w:tcPr>
            <w:tcW w:w="850" w:type="dxa"/>
          </w:tcPr>
          <w:p w14:paraId="0B9CC1E1" w14:textId="77777777" w:rsidR="004653B5" w:rsidRPr="00926DB5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7C69435" w14:textId="22F3C66E" w:rsidR="004653B5" w:rsidRPr="00926DB5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926DB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8</w:t>
            </w:r>
            <w:r w:rsidR="0048314C" w:rsidRPr="00926DB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</w:tcPr>
          <w:p w14:paraId="383062F6" w14:textId="77777777" w:rsidR="004653B5" w:rsidRPr="00926DB5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3514991" w14:textId="6E2F2464" w:rsidR="004653B5" w:rsidRPr="00926DB5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926DB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0</w:t>
            </w:r>
            <w:r w:rsidR="0048314C" w:rsidRPr="00926DB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14:paraId="507FFD1E" w14:textId="77777777" w:rsidR="004653B5" w:rsidRPr="00926DB5" w:rsidRDefault="004653B5" w:rsidP="004653B5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591E3FA3" w14:textId="0D63DAFA" w:rsidR="004653B5" w:rsidRPr="00926DB5" w:rsidRDefault="004653B5" w:rsidP="004653B5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926DB5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2.2</w:t>
            </w:r>
            <w:r w:rsidR="00926DB5" w:rsidRPr="00926DB5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559" w:type="dxa"/>
          </w:tcPr>
          <w:p w14:paraId="787C44F3" w14:textId="77777777" w:rsidR="004653B5" w:rsidRPr="00926DB5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26E1E54" w14:textId="7380CB17" w:rsidR="004653B5" w:rsidRPr="00926DB5" w:rsidRDefault="00926D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926DB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2.06</w:t>
            </w:r>
            <w:r w:rsidR="0048314C" w:rsidRPr="00926DB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–2.5</w:t>
            </w:r>
            <w:r w:rsidRPr="00926DB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4653B5" w:rsidRPr="00926DB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658E66B0" w14:textId="77777777" w:rsidR="004653B5" w:rsidRPr="00926DB5" w:rsidRDefault="004653B5" w:rsidP="004653B5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2306568A" w14:textId="0A9CEAB7" w:rsidR="004653B5" w:rsidRPr="00926DB5" w:rsidRDefault="0048314C" w:rsidP="004653B5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926DB5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</w:tc>
      </w:tr>
      <w:tr w:rsidR="004653B5" w:rsidRPr="00A7746D" w14:paraId="173B797E" w14:textId="77777777" w:rsidTr="0046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tcW w:w="2116" w:type="dxa"/>
          </w:tcPr>
          <w:p w14:paraId="45694F95" w14:textId="77777777" w:rsidR="004653B5" w:rsidRPr="003E694E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3E694E">
              <w:rPr>
                <w:rFonts w:cs="Arial"/>
                <w:sz w:val="18"/>
                <w:szCs w:val="18"/>
              </w:rPr>
              <w:t>Model 2</w:t>
            </w:r>
          </w:p>
          <w:p w14:paraId="741ED26E" w14:textId="77777777" w:rsidR="004653B5" w:rsidRPr="003E694E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3E694E">
              <w:rPr>
                <w:rFonts w:cs="Arial"/>
                <w:sz w:val="18"/>
                <w:szCs w:val="18"/>
              </w:rPr>
              <w:t xml:space="preserve">   Peptic ulcers</w:t>
            </w:r>
          </w:p>
        </w:tc>
        <w:tc>
          <w:tcPr>
            <w:tcW w:w="850" w:type="dxa"/>
          </w:tcPr>
          <w:p w14:paraId="5D7BB4DA" w14:textId="77777777" w:rsidR="004653B5" w:rsidRPr="003E694E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DD608CD" w14:textId="4DE3DF41" w:rsidR="004653B5" w:rsidRPr="003E694E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E69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3E694E" w:rsidRPr="003E69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51</w:t>
            </w:r>
          </w:p>
        </w:tc>
        <w:tc>
          <w:tcPr>
            <w:tcW w:w="851" w:type="dxa"/>
          </w:tcPr>
          <w:p w14:paraId="471C991B" w14:textId="77777777" w:rsidR="004653B5" w:rsidRPr="003E694E" w:rsidRDefault="004653B5" w:rsidP="004653B5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</w:p>
          <w:p w14:paraId="2F2A8BBC" w14:textId="2482DB88" w:rsidR="004653B5" w:rsidRPr="003E694E" w:rsidRDefault="004653B5" w:rsidP="004653B5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3E694E">
              <w:rPr>
                <w:rFonts w:cs="Arial"/>
                <w:sz w:val="18"/>
                <w:szCs w:val="18"/>
                <w:lang w:val="en-GB"/>
              </w:rPr>
              <w:t>0.</w:t>
            </w:r>
            <w:r w:rsidR="0048314C" w:rsidRPr="003E694E">
              <w:rPr>
                <w:rFonts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0" w:type="dxa"/>
          </w:tcPr>
          <w:p w14:paraId="0E3F667E" w14:textId="77777777" w:rsidR="004653B5" w:rsidRPr="003E694E" w:rsidRDefault="004653B5" w:rsidP="004653B5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314BB648" w14:textId="77FBB5E9" w:rsidR="004653B5" w:rsidRPr="003E694E" w:rsidRDefault="004653B5" w:rsidP="004653B5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3E694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1.</w:t>
            </w:r>
            <w:r w:rsidR="003E694E" w:rsidRPr="003E694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  <w:tc>
          <w:tcPr>
            <w:tcW w:w="1559" w:type="dxa"/>
          </w:tcPr>
          <w:p w14:paraId="409CBF13" w14:textId="77777777" w:rsidR="004653B5" w:rsidRPr="003E694E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85B0A5A" w14:textId="4382A0F3" w:rsidR="004653B5" w:rsidRPr="003E694E" w:rsidRDefault="003E694E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E69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.37–2.01</w:t>
            </w:r>
            <w:r w:rsidR="004653B5" w:rsidRPr="003E69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37A8FF5B" w14:textId="77777777" w:rsidR="004653B5" w:rsidRPr="003E694E" w:rsidRDefault="004653B5" w:rsidP="004653B5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695905AC" w14:textId="6D4AD83D" w:rsidR="004653B5" w:rsidRPr="003E694E" w:rsidRDefault="0048314C" w:rsidP="004653B5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3E694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</w:tc>
      </w:tr>
      <w:tr w:rsidR="004653B5" w:rsidRPr="00A7746D" w14:paraId="12F7642E" w14:textId="77777777" w:rsidTr="004653B5">
        <w:trPr>
          <w:trHeight w:val="103"/>
        </w:trPr>
        <w:tc>
          <w:tcPr>
            <w:tcW w:w="2116" w:type="dxa"/>
          </w:tcPr>
          <w:p w14:paraId="5FB0A0BA" w14:textId="77777777" w:rsidR="004653B5" w:rsidRPr="00B3424E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B3424E">
              <w:rPr>
                <w:rFonts w:cs="Arial"/>
                <w:sz w:val="18"/>
                <w:szCs w:val="18"/>
              </w:rPr>
              <w:t>Model 3</w:t>
            </w:r>
          </w:p>
          <w:p w14:paraId="1612E421" w14:textId="77777777" w:rsidR="004653B5" w:rsidRPr="00B3424E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B3424E">
              <w:rPr>
                <w:rFonts w:cs="Arial"/>
                <w:sz w:val="18"/>
                <w:szCs w:val="18"/>
              </w:rPr>
              <w:t xml:space="preserve">   HP infection</w:t>
            </w:r>
          </w:p>
        </w:tc>
        <w:tc>
          <w:tcPr>
            <w:tcW w:w="850" w:type="dxa"/>
          </w:tcPr>
          <w:p w14:paraId="6DC67052" w14:textId="77777777" w:rsidR="004653B5" w:rsidRPr="00B3424E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0CFEBAD" w14:textId="16B735C8" w:rsidR="004653B5" w:rsidRPr="00B3424E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B3424E"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851" w:type="dxa"/>
          </w:tcPr>
          <w:p w14:paraId="73914FA5" w14:textId="77777777" w:rsidR="004653B5" w:rsidRPr="00B3424E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8A95A43" w14:textId="726A3F24" w:rsidR="004653B5" w:rsidRPr="00B3424E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</w:t>
            </w:r>
            <w:r w:rsidR="00B3424E"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</w:tcPr>
          <w:p w14:paraId="03F896C8" w14:textId="77777777" w:rsidR="004653B5" w:rsidRPr="00B3424E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2BD3358" w14:textId="48E9EF2A" w:rsidR="004653B5" w:rsidRPr="00B3424E" w:rsidRDefault="00B3424E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43</w:t>
            </w:r>
          </w:p>
        </w:tc>
        <w:tc>
          <w:tcPr>
            <w:tcW w:w="1559" w:type="dxa"/>
          </w:tcPr>
          <w:p w14:paraId="5F67BC1D" w14:textId="77777777" w:rsidR="004653B5" w:rsidRPr="00B3424E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9A89C33" w14:textId="5B763B38" w:rsidR="004653B5" w:rsidRPr="00B3424E" w:rsidRDefault="00B3424E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0.99–2.03</w:t>
            </w:r>
            <w:r w:rsidR="004653B5"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47D0713" w14:textId="77777777" w:rsidR="004653B5" w:rsidRPr="00B3424E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B8546BC" w14:textId="3B81A649" w:rsidR="004653B5" w:rsidRPr="00B3424E" w:rsidRDefault="00B3424E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51</w:t>
            </w:r>
          </w:p>
        </w:tc>
      </w:tr>
      <w:tr w:rsidR="004653B5" w:rsidRPr="00A7746D" w14:paraId="42C66D76" w14:textId="77777777" w:rsidTr="0046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tcW w:w="2116" w:type="dxa"/>
          </w:tcPr>
          <w:p w14:paraId="37CAEFEF" w14:textId="77777777" w:rsidR="004653B5" w:rsidRPr="00F25283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F25283">
              <w:rPr>
                <w:rFonts w:cs="Arial"/>
                <w:sz w:val="18"/>
                <w:szCs w:val="18"/>
              </w:rPr>
              <w:t>Model 6</w:t>
            </w:r>
          </w:p>
          <w:p w14:paraId="7F6378A4" w14:textId="77777777" w:rsidR="004653B5" w:rsidRPr="00F25283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F25283">
              <w:rPr>
                <w:rFonts w:cs="Arial"/>
                <w:sz w:val="18"/>
                <w:szCs w:val="18"/>
              </w:rPr>
              <w:t xml:space="preserve">   Coeliac disease</w:t>
            </w:r>
          </w:p>
        </w:tc>
        <w:tc>
          <w:tcPr>
            <w:tcW w:w="850" w:type="dxa"/>
          </w:tcPr>
          <w:p w14:paraId="26181D19" w14:textId="77777777" w:rsidR="004653B5" w:rsidRPr="00A95E85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62102C1" w14:textId="48E3CCB5" w:rsidR="004653B5" w:rsidRPr="00A95E85" w:rsidRDefault="00A95E8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36</w:t>
            </w:r>
          </w:p>
        </w:tc>
        <w:tc>
          <w:tcPr>
            <w:tcW w:w="851" w:type="dxa"/>
          </w:tcPr>
          <w:p w14:paraId="3B736235" w14:textId="77777777" w:rsidR="004653B5" w:rsidRPr="00A95E85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48B58A7" w14:textId="06945D2F" w:rsidR="004653B5" w:rsidRPr="00A95E85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</w:t>
            </w:r>
            <w:r w:rsidR="00A95E85"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14:paraId="00D4F0DD" w14:textId="77777777" w:rsidR="004653B5" w:rsidRPr="00A95E85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428FADF" w14:textId="4C91DBB5" w:rsidR="004653B5" w:rsidRPr="00A95E85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</w:t>
            </w:r>
            <w:r w:rsidR="00A95E85"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559" w:type="dxa"/>
          </w:tcPr>
          <w:p w14:paraId="332CF369" w14:textId="77777777" w:rsidR="004653B5" w:rsidRPr="00A95E85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E82E389" w14:textId="2AD53057" w:rsidR="004653B5" w:rsidRPr="00A95E85" w:rsidRDefault="00A95E85" w:rsidP="004653B5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.08–1.92</w:t>
            </w:r>
            <w:r w:rsidR="004653B5"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5E5FD7E5" w14:textId="77777777" w:rsidR="004653B5" w:rsidRPr="00A95E85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DEA5B8A" w14:textId="505D7009" w:rsidR="004653B5" w:rsidRPr="00A95E85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A95E85"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13</w:t>
            </w:r>
          </w:p>
        </w:tc>
      </w:tr>
      <w:tr w:rsidR="004653B5" w:rsidRPr="00A7746D" w14:paraId="01BE000C" w14:textId="77777777" w:rsidTr="004653B5">
        <w:trPr>
          <w:trHeight w:val="440"/>
        </w:trPr>
        <w:tc>
          <w:tcPr>
            <w:tcW w:w="2116" w:type="dxa"/>
          </w:tcPr>
          <w:p w14:paraId="516227C6" w14:textId="77777777" w:rsidR="004653B5" w:rsidRPr="00172039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Model 5</w:t>
            </w:r>
          </w:p>
          <w:p w14:paraId="3D9CC3F3" w14:textId="77777777" w:rsidR="004653B5" w:rsidRPr="00172039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Crohn’s disease</w:t>
            </w:r>
          </w:p>
        </w:tc>
        <w:tc>
          <w:tcPr>
            <w:tcW w:w="850" w:type="dxa"/>
          </w:tcPr>
          <w:p w14:paraId="42162622" w14:textId="77777777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6C1AC8F" w14:textId="2AA73C9D" w:rsidR="004653B5" w:rsidRPr="00CA3DFD" w:rsidRDefault="00F25283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CA3DFD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851" w:type="dxa"/>
          </w:tcPr>
          <w:p w14:paraId="2F05CB5B" w14:textId="77777777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C5740FF" w14:textId="7C94C725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CA3DFD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</w:tcPr>
          <w:p w14:paraId="0A652F70" w14:textId="77777777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6D98306" w14:textId="31858F1B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</w:t>
            </w:r>
            <w:r w:rsidR="00CA3DFD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559" w:type="dxa"/>
          </w:tcPr>
          <w:p w14:paraId="418464E1" w14:textId="77777777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F1EF491" w14:textId="01DE9C8F" w:rsidR="004653B5" w:rsidRPr="00CA3DFD" w:rsidRDefault="00CA3DFD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0.93–1.95</w:t>
            </w:r>
            <w:r w:rsidR="004653B5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31991693" w14:textId="77777777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903CC35" w14:textId="3E7A07F6" w:rsidR="004653B5" w:rsidRPr="00CA3DFD" w:rsidRDefault="004653B5" w:rsidP="00CA3DF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CA3DFD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11</w:t>
            </w:r>
          </w:p>
        </w:tc>
      </w:tr>
      <w:tr w:rsidR="004653B5" w:rsidRPr="00A7746D" w14:paraId="7E04017A" w14:textId="77777777" w:rsidTr="00465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2116" w:type="dxa"/>
          </w:tcPr>
          <w:p w14:paraId="71148A53" w14:textId="77777777" w:rsidR="004653B5" w:rsidRPr="00172039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Model 6</w:t>
            </w:r>
          </w:p>
          <w:p w14:paraId="3C0B7450" w14:textId="77777777" w:rsidR="004653B5" w:rsidRPr="00172039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Ulcerative colitis</w:t>
            </w:r>
          </w:p>
        </w:tc>
        <w:tc>
          <w:tcPr>
            <w:tcW w:w="850" w:type="dxa"/>
          </w:tcPr>
          <w:p w14:paraId="1E79E9AC" w14:textId="77777777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6061F56" w14:textId="4BEF32A8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0.</w:t>
            </w:r>
            <w:r w:rsidR="00CA3DFD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851" w:type="dxa"/>
          </w:tcPr>
          <w:p w14:paraId="73ECF464" w14:textId="77777777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4688B79" w14:textId="5C99F2E5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</w:t>
            </w:r>
            <w:r w:rsidR="005C4D05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</w:tcPr>
          <w:p w14:paraId="19BB9792" w14:textId="77777777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CB2841F" w14:textId="61980DD1" w:rsidR="004653B5" w:rsidRPr="00CA3DFD" w:rsidRDefault="005C4D0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CA3DFD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85</w:t>
            </w:r>
          </w:p>
        </w:tc>
        <w:tc>
          <w:tcPr>
            <w:tcW w:w="1559" w:type="dxa"/>
          </w:tcPr>
          <w:p w14:paraId="7783690F" w14:textId="77777777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7624F73" w14:textId="17763184" w:rsidR="004653B5" w:rsidRPr="00CA3DFD" w:rsidRDefault="00CA3DFD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0.59–1.22</w:t>
            </w:r>
            <w:r w:rsidR="004653B5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618EB0F0" w14:textId="77777777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A26CFF0" w14:textId="3912D9CE" w:rsidR="004653B5" w:rsidRPr="00CA3DFD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CA3DFD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69</w:t>
            </w:r>
          </w:p>
        </w:tc>
      </w:tr>
      <w:tr w:rsidR="004653B5" w:rsidRPr="00A7746D" w14:paraId="23542A92" w14:textId="77777777" w:rsidTr="004653B5">
        <w:trPr>
          <w:trHeight w:val="1566"/>
        </w:trPr>
        <w:tc>
          <w:tcPr>
            <w:tcW w:w="2116" w:type="dxa"/>
          </w:tcPr>
          <w:p w14:paraId="7AB9969C" w14:textId="77777777" w:rsidR="004653B5" w:rsidRPr="00505AB9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505AB9">
              <w:rPr>
                <w:rFonts w:cs="Arial"/>
                <w:sz w:val="18"/>
                <w:szCs w:val="18"/>
              </w:rPr>
              <w:t>Model 7</w:t>
            </w:r>
          </w:p>
          <w:p w14:paraId="3CD3D117" w14:textId="77777777" w:rsidR="004653B5" w:rsidRPr="00505AB9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505AB9">
              <w:rPr>
                <w:rFonts w:cs="Arial"/>
                <w:sz w:val="18"/>
                <w:szCs w:val="18"/>
              </w:rPr>
              <w:t xml:space="preserve">   IBS</w:t>
            </w:r>
          </w:p>
          <w:p w14:paraId="250920EB" w14:textId="77777777" w:rsidR="004653B5" w:rsidRPr="00505AB9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505AB9">
              <w:rPr>
                <w:rFonts w:cs="Arial"/>
                <w:sz w:val="18"/>
                <w:szCs w:val="18"/>
              </w:rPr>
              <w:t xml:space="preserve">   Peptic ulcers</w:t>
            </w:r>
          </w:p>
          <w:p w14:paraId="6A40AEBC" w14:textId="77777777" w:rsidR="004653B5" w:rsidRPr="00505AB9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505AB9">
              <w:rPr>
                <w:rFonts w:cs="Arial"/>
                <w:sz w:val="18"/>
                <w:szCs w:val="18"/>
              </w:rPr>
              <w:t xml:space="preserve">   HP infection</w:t>
            </w:r>
          </w:p>
          <w:p w14:paraId="4E7C5A8E" w14:textId="77777777" w:rsidR="004653B5" w:rsidRPr="00505AB9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505AB9">
              <w:rPr>
                <w:rFonts w:cs="Arial"/>
                <w:sz w:val="18"/>
                <w:szCs w:val="18"/>
              </w:rPr>
              <w:t xml:space="preserve">   Coeliac disease</w:t>
            </w:r>
          </w:p>
          <w:p w14:paraId="13AAE7E2" w14:textId="77777777" w:rsidR="004653B5" w:rsidRPr="00505AB9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505AB9">
              <w:rPr>
                <w:rFonts w:cs="Arial"/>
                <w:sz w:val="18"/>
                <w:szCs w:val="18"/>
              </w:rPr>
              <w:t xml:space="preserve">   Crohn’s disease</w:t>
            </w:r>
          </w:p>
          <w:p w14:paraId="1E8E8AF7" w14:textId="77777777" w:rsidR="004653B5" w:rsidRPr="00505AB9" w:rsidRDefault="004653B5" w:rsidP="004653B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505AB9">
              <w:rPr>
                <w:rFonts w:cs="Arial"/>
                <w:sz w:val="18"/>
                <w:szCs w:val="18"/>
              </w:rPr>
              <w:t xml:space="preserve">   Ulcerative colitis</w:t>
            </w:r>
          </w:p>
        </w:tc>
        <w:tc>
          <w:tcPr>
            <w:tcW w:w="850" w:type="dxa"/>
          </w:tcPr>
          <w:p w14:paraId="5D75F29B" w14:textId="77777777" w:rsidR="004653B5" w:rsidRPr="00505AB9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0E90C16" w14:textId="71A53856" w:rsidR="004653B5" w:rsidRPr="00505AB9" w:rsidRDefault="00B5022A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82</w:t>
            </w:r>
          </w:p>
          <w:p w14:paraId="5781716C" w14:textId="47878138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46</w:t>
            </w:r>
          </w:p>
          <w:p w14:paraId="1BE91660" w14:textId="7869D143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2</w:t>
            </w:r>
          </w:p>
          <w:p w14:paraId="580C280E" w14:textId="6F69088A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38</w:t>
            </w:r>
          </w:p>
          <w:p w14:paraId="6569905A" w14:textId="4FE6CC67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9</w:t>
            </w:r>
          </w:p>
          <w:p w14:paraId="1DD3C2C9" w14:textId="30C5DAAD" w:rsidR="004653B5" w:rsidRPr="00505AB9" w:rsidRDefault="00F148B7" w:rsidP="004653B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="004653B5"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505AB9"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851" w:type="dxa"/>
          </w:tcPr>
          <w:p w14:paraId="5FE456AF" w14:textId="77777777" w:rsidR="004653B5" w:rsidRPr="00505AB9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5DE6438" w14:textId="446E6272" w:rsidR="004653B5" w:rsidRPr="00505AB9" w:rsidRDefault="00B5022A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05</w:t>
            </w:r>
          </w:p>
          <w:p w14:paraId="4FB7A0B8" w14:textId="3923AD16" w:rsidR="004653B5" w:rsidRPr="00505AB9" w:rsidRDefault="00B5022A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0</w:t>
            </w:r>
          </w:p>
          <w:p w14:paraId="529D8DA8" w14:textId="73846D86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8</w:t>
            </w:r>
          </w:p>
          <w:p w14:paraId="01504592" w14:textId="6EB4FF29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5</w:t>
            </w:r>
          </w:p>
          <w:p w14:paraId="7F8995DA" w14:textId="7C55E306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9</w:t>
            </w:r>
          </w:p>
          <w:p w14:paraId="5C46C5A7" w14:textId="50B6B83E" w:rsidR="004653B5" w:rsidRPr="00505AB9" w:rsidRDefault="004653B5" w:rsidP="004653B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</w:t>
            </w:r>
            <w:r w:rsidR="00F148B7"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</w:tcPr>
          <w:p w14:paraId="22198DFB" w14:textId="77777777" w:rsidR="004653B5" w:rsidRPr="00505AB9" w:rsidRDefault="004653B5" w:rsidP="004653B5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4968A8C1" w14:textId="3C80FF47" w:rsidR="004653B5" w:rsidRPr="00505AB9" w:rsidRDefault="00B5022A" w:rsidP="004653B5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2.26</w:t>
            </w:r>
          </w:p>
          <w:p w14:paraId="4F1ED465" w14:textId="0C5B8358" w:rsidR="004653B5" w:rsidRPr="00505AB9" w:rsidRDefault="00505AB9" w:rsidP="004653B5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1.59</w:t>
            </w:r>
          </w:p>
          <w:p w14:paraId="6CC71030" w14:textId="28A933EB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24</w:t>
            </w:r>
          </w:p>
          <w:p w14:paraId="2BC4F80D" w14:textId="15C85A12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46</w:t>
            </w:r>
          </w:p>
          <w:p w14:paraId="3E6CD2E1" w14:textId="64358BA4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34</w:t>
            </w:r>
          </w:p>
          <w:p w14:paraId="6FE2D881" w14:textId="0FC14161" w:rsidR="004653B5" w:rsidRPr="00505AB9" w:rsidRDefault="00F148B7" w:rsidP="004653B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505AB9"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85</w:t>
            </w:r>
          </w:p>
        </w:tc>
        <w:tc>
          <w:tcPr>
            <w:tcW w:w="1559" w:type="dxa"/>
          </w:tcPr>
          <w:p w14:paraId="6C98B3BD" w14:textId="77777777" w:rsidR="004653B5" w:rsidRPr="00505AB9" w:rsidRDefault="004653B5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93442A3" w14:textId="65542F33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2.04–2.51</w:t>
            </w:r>
            <w:r w:rsidR="004653B5"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24ED2D20" w14:textId="38A5A070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.31–1.92</w:t>
            </w:r>
            <w:r w:rsidR="004653B5"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9E8EA29" w14:textId="5EBD3EDE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0.87–1.78</w:t>
            </w:r>
            <w:r w:rsidR="004653B5"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76BEFF3" w14:textId="68D7E4BA" w:rsidR="004653B5" w:rsidRPr="00505AB9" w:rsidRDefault="00F148B7" w:rsidP="004653B5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sz w:val="18"/>
                <w:szCs w:val="18"/>
                <w:lang w:val="en-GB"/>
              </w:rPr>
              <w:t>(</w:t>
            </w:r>
            <w:r w:rsidR="00505AB9" w:rsidRPr="00505AB9">
              <w:rPr>
                <w:rFonts w:cs="Arial"/>
                <w:sz w:val="18"/>
                <w:szCs w:val="18"/>
                <w:lang w:val="en-GB"/>
              </w:rPr>
              <w:t>1.09–1.94</w:t>
            </w:r>
            <w:r w:rsidR="004653B5" w:rsidRPr="00505AB9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14:paraId="42E11AF0" w14:textId="257E7AFC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0.93–1.9</w:t>
            </w:r>
            <w:r w:rsidR="00F148B7"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="004653B5"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0D344F9" w14:textId="5C335977" w:rsidR="004653B5" w:rsidRPr="00505AB9" w:rsidRDefault="00505AB9" w:rsidP="004653B5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0.60–1.2</w:t>
            </w:r>
            <w:r w:rsidR="00F148B7"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4653B5"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5409F1DA" w14:textId="77777777" w:rsidR="004653B5" w:rsidRPr="00505AB9" w:rsidRDefault="004653B5" w:rsidP="004653B5">
            <w:pPr>
              <w:adjustRightInd w:val="0"/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1C901988" w14:textId="082DE80F" w:rsidR="004653B5" w:rsidRPr="00505AB9" w:rsidRDefault="00B5022A" w:rsidP="004653B5">
            <w:pPr>
              <w:adjustRightInd w:val="0"/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  <w:p w14:paraId="5F302802" w14:textId="055A28A6" w:rsidR="004653B5" w:rsidRPr="00505AB9" w:rsidRDefault="00F148B7" w:rsidP="004653B5">
            <w:pPr>
              <w:adjustRightInd w:val="0"/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  <w:p w14:paraId="557BB801" w14:textId="76E56E0C" w:rsidR="004653B5" w:rsidRPr="00505AB9" w:rsidRDefault="00505AB9" w:rsidP="004653B5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237</w:t>
            </w:r>
          </w:p>
          <w:p w14:paraId="064EF20E" w14:textId="59109A54" w:rsidR="004653B5" w:rsidRPr="00505AB9" w:rsidRDefault="00505AB9" w:rsidP="004653B5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11</w:t>
            </w:r>
          </w:p>
          <w:p w14:paraId="1DA8C7F3" w14:textId="51C2CD76" w:rsidR="004653B5" w:rsidRPr="00505AB9" w:rsidRDefault="00505AB9" w:rsidP="004653B5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121</w:t>
            </w:r>
          </w:p>
          <w:p w14:paraId="6F0B65FA" w14:textId="7F386F57" w:rsidR="004653B5" w:rsidRPr="00505AB9" w:rsidRDefault="00F148B7" w:rsidP="004653B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505AB9" w:rsidRPr="00505AB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81</w:t>
            </w:r>
          </w:p>
        </w:tc>
      </w:tr>
    </w:tbl>
    <w:p w14:paraId="6EF1FB87" w14:textId="77777777" w:rsidR="004653B5" w:rsidRDefault="004653B5" w:rsidP="004653B5">
      <w:pPr>
        <w:rPr>
          <w:rFonts w:cs="Arial"/>
          <w:b/>
          <w:szCs w:val="20"/>
        </w:rPr>
      </w:pPr>
    </w:p>
    <w:p w14:paraId="544B57BD" w14:textId="77777777" w:rsidR="004653B5" w:rsidRDefault="004653B5" w:rsidP="004653B5">
      <w:pPr>
        <w:rPr>
          <w:rFonts w:cs="Arial"/>
          <w:b/>
          <w:szCs w:val="20"/>
        </w:rPr>
      </w:pPr>
    </w:p>
    <w:p w14:paraId="6971C480" w14:textId="77777777" w:rsidR="004653B5" w:rsidRDefault="004653B5" w:rsidP="004653B5">
      <w:pPr>
        <w:rPr>
          <w:rFonts w:cs="Arial"/>
          <w:b/>
          <w:szCs w:val="20"/>
        </w:rPr>
      </w:pPr>
    </w:p>
    <w:p w14:paraId="4C8C5058" w14:textId="77777777" w:rsidR="004653B5" w:rsidRDefault="004653B5" w:rsidP="004653B5">
      <w:pPr>
        <w:rPr>
          <w:rFonts w:cs="Arial"/>
          <w:b/>
          <w:sz w:val="18"/>
          <w:szCs w:val="18"/>
        </w:rPr>
      </w:pPr>
    </w:p>
    <w:p w14:paraId="3DF324BF" w14:textId="77777777" w:rsidR="004653B5" w:rsidRDefault="004653B5" w:rsidP="004653B5">
      <w:pPr>
        <w:rPr>
          <w:rFonts w:cs="Arial"/>
          <w:b/>
          <w:sz w:val="18"/>
          <w:szCs w:val="18"/>
        </w:rPr>
      </w:pPr>
    </w:p>
    <w:p w14:paraId="33D598FE" w14:textId="77777777" w:rsidR="004653B5" w:rsidRDefault="004653B5" w:rsidP="004653B5">
      <w:pPr>
        <w:rPr>
          <w:rFonts w:cs="Arial"/>
          <w:b/>
          <w:sz w:val="18"/>
          <w:szCs w:val="18"/>
        </w:rPr>
      </w:pPr>
    </w:p>
    <w:p w14:paraId="245B0771" w14:textId="77777777" w:rsidR="004653B5" w:rsidRDefault="004653B5" w:rsidP="004653B5">
      <w:pPr>
        <w:rPr>
          <w:rFonts w:cs="Arial"/>
          <w:b/>
          <w:sz w:val="18"/>
          <w:szCs w:val="18"/>
        </w:rPr>
      </w:pPr>
    </w:p>
    <w:p w14:paraId="5339323F" w14:textId="77777777" w:rsidR="004653B5" w:rsidRDefault="004653B5" w:rsidP="004653B5">
      <w:pPr>
        <w:rPr>
          <w:rFonts w:cs="Arial"/>
          <w:b/>
          <w:sz w:val="18"/>
          <w:szCs w:val="18"/>
        </w:rPr>
      </w:pPr>
    </w:p>
    <w:p w14:paraId="54497D91" w14:textId="77777777" w:rsidR="004653B5" w:rsidRDefault="004653B5" w:rsidP="004653B5">
      <w:pPr>
        <w:rPr>
          <w:rFonts w:cs="Arial"/>
          <w:b/>
          <w:sz w:val="18"/>
          <w:szCs w:val="18"/>
        </w:rPr>
      </w:pPr>
    </w:p>
    <w:p w14:paraId="226305FC" w14:textId="77777777" w:rsidR="004653B5" w:rsidRDefault="004653B5" w:rsidP="004653B5">
      <w:pPr>
        <w:rPr>
          <w:rFonts w:cs="Arial"/>
          <w:b/>
          <w:sz w:val="18"/>
          <w:szCs w:val="18"/>
        </w:rPr>
      </w:pPr>
    </w:p>
    <w:p w14:paraId="4BE95403" w14:textId="77777777" w:rsidR="004653B5" w:rsidRDefault="004653B5" w:rsidP="004653B5">
      <w:pPr>
        <w:rPr>
          <w:rFonts w:cs="Arial"/>
          <w:b/>
          <w:sz w:val="18"/>
          <w:szCs w:val="18"/>
        </w:rPr>
      </w:pPr>
    </w:p>
    <w:p w14:paraId="5148CB29" w14:textId="77777777" w:rsidR="004653B5" w:rsidRDefault="004653B5" w:rsidP="004653B5">
      <w:pPr>
        <w:rPr>
          <w:rFonts w:cs="Arial"/>
          <w:b/>
          <w:sz w:val="18"/>
          <w:szCs w:val="18"/>
        </w:rPr>
      </w:pPr>
    </w:p>
    <w:p w14:paraId="70A6B617" w14:textId="45D65F1A" w:rsidR="004653B5" w:rsidRPr="00600529" w:rsidRDefault="004653B5" w:rsidP="004653B5">
      <w:pPr>
        <w:rPr>
          <w:color w:val="000000" w:themeColor="text1"/>
          <w:sz w:val="18"/>
          <w:szCs w:val="18"/>
          <w:lang w:val="en-GB"/>
        </w:rPr>
      </w:pPr>
      <w:r w:rsidRPr="00600529">
        <w:rPr>
          <w:rFonts w:cs="Arial"/>
          <w:b/>
          <w:sz w:val="18"/>
          <w:szCs w:val="18"/>
        </w:rPr>
        <w:t>Notes:</w:t>
      </w:r>
      <w:r w:rsidRPr="00600529">
        <w:rPr>
          <w:color w:val="000000" w:themeColor="text1"/>
          <w:sz w:val="18"/>
          <w:szCs w:val="18"/>
          <w:lang w:val="en-GB"/>
        </w:rPr>
        <w:t xml:space="preserve"> Statistically significant results using an </w:t>
      </w:r>
      <w:r w:rsidRPr="00600529">
        <w:rPr>
          <w:color w:val="000000" w:themeColor="text1"/>
          <w:sz w:val="18"/>
          <w:szCs w:val="18"/>
          <w:lang w:val="en-GB"/>
        </w:rPr>
        <w:sym w:font="Symbol" w:char="F061"/>
      </w:r>
      <w:r w:rsidRPr="00600529">
        <w:rPr>
          <w:color w:val="000000" w:themeColor="text1"/>
          <w:sz w:val="18"/>
          <w:szCs w:val="18"/>
          <w:lang w:val="en-GB"/>
        </w:rPr>
        <w:t xml:space="preserve">-level of .004 are in bold. A separate model was run for each gastrointestinal disorder, while adjusting for age, sex, qualifications, body mass index, use of nonsteroidal anti-inflammatory drugs for which migraine is an indication, </w:t>
      </w:r>
      <w:r w:rsidRPr="00505AB9">
        <w:rPr>
          <w:color w:val="000000" w:themeColor="text1"/>
          <w:sz w:val="18"/>
          <w:szCs w:val="18"/>
          <w:lang w:val="en-GB"/>
        </w:rPr>
        <w:t>comorbidity with other neurological or gastrointestinal diseases than the ones studied and cardiovascular diseases. Ch</w:t>
      </w:r>
      <w:r w:rsidR="00505AB9">
        <w:rPr>
          <w:color w:val="000000" w:themeColor="text1"/>
          <w:sz w:val="18"/>
          <w:szCs w:val="18"/>
          <w:lang w:val="en-GB"/>
        </w:rPr>
        <w:t xml:space="preserve">aracteristics of </w:t>
      </w:r>
      <w:r w:rsidR="00505AB9" w:rsidRPr="00505AB9">
        <w:rPr>
          <w:color w:val="000000" w:themeColor="text1"/>
          <w:sz w:val="18"/>
          <w:szCs w:val="18"/>
          <w:lang w:val="en-GB"/>
        </w:rPr>
        <w:t>model</w:t>
      </w:r>
      <w:r w:rsidR="00505AB9">
        <w:rPr>
          <w:color w:val="000000" w:themeColor="text1"/>
          <w:sz w:val="18"/>
          <w:szCs w:val="18"/>
          <w:lang w:val="en-GB"/>
        </w:rPr>
        <w:t xml:space="preserve"> 7</w:t>
      </w:r>
      <w:r w:rsidRPr="00505AB9">
        <w:rPr>
          <w:color w:val="000000" w:themeColor="text1"/>
          <w:sz w:val="18"/>
          <w:szCs w:val="18"/>
          <w:lang w:val="en-GB"/>
        </w:rPr>
        <w:t xml:space="preserve">: -2LL: </w:t>
      </w:r>
      <w:r w:rsidR="00505AB9" w:rsidRPr="00505AB9">
        <w:rPr>
          <w:color w:val="000000" w:themeColor="text1"/>
          <w:sz w:val="18"/>
          <w:szCs w:val="18"/>
          <w:lang w:val="en-GB"/>
        </w:rPr>
        <w:t>61,158</w:t>
      </w:r>
      <w:r w:rsidRPr="00505AB9">
        <w:rPr>
          <w:color w:val="000000" w:themeColor="text1"/>
          <w:sz w:val="18"/>
          <w:szCs w:val="18"/>
          <w:lang w:val="en-GB"/>
        </w:rPr>
        <w:t xml:space="preserve">; Chi-square: </w:t>
      </w:r>
      <w:r w:rsidRPr="00505AB9">
        <w:rPr>
          <w:rFonts w:ascii="Cambria Math" w:eastAsia="Cambria Math" w:hAnsi="Cambria Math" w:cs="Cambria Math"/>
          <w:color w:val="000000" w:themeColor="text1"/>
          <w:sz w:val="18"/>
          <w:szCs w:val="18"/>
          <w:lang w:val="en-GB"/>
        </w:rPr>
        <w:t>𝜒</w:t>
      </w:r>
      <w:r w:rsidRPr="00505AB9">
        <w:rPr>
          <w:color w:val="000000" w:themeColor="text1"/>
          <w:sz w:val="18"/>
          <w:szCs w:val="18"/>
          <w:vertAlign w:val="superscript"/>
          <w:lang w:val="en-GB"/>
        </w:rPr>
        <w:t>2</w:t>
      </w:r>
      <w:r w:rsidR="00505AB9" w:rsidRPr="00505AB9">
        <w:rPr>
          <w:color w:val="000000" w:themeColor="text1"/>
          <w:sz w:val="18"/>
          <w:szCs w:val="18"/>
          <w:lang w:val="en-GB"/>
        </w:rPr>
        <w:t xml:space="preserve"> = 3,216</w:t>
      </w:r>
      <w:r w:rsidRPr="00505AB9">
        <w:rPr>
          <w:color w:val="000000" w:themeColor="text1"/>
          <w:sz w:val="18"/>
          <w:szCs w:val="18"/>
          <w:lang w:val="en-GB"/>
        </w:rPr>
        <w:t xml:space="preserve">, df = 18, </w:t>
      </w:r>
      <w:r w:rsidRPr="00505AB9">
        <w:rPr>
          <w:i/>
          <w:color w:val="000000" w:themeColor="text1"/>
          <w:sz w:val="18"/>
          <w:szCs w:val="18"/>
          <w:lang w:val="en-GB"/>
        </w:rPr>
        <w:t>p</w:t>
      </w:r>
      <w:r w:rsidRPr="00505AB9">
        <w:rPr>
          <w:color w:val="000000" w:themeColor="text1"/>
          <w:sz w:val="18"/>
          <w:szCs w:val="18"/>
          <w:lang w:val="en-GB"/>
        </w:rPr>
        <w:t xml:space="preserve"> = &lt;.0005; Nagelkerke R</w:t>
      </w:r>
      <w:r w:rsidRPr="00505AB9">
        <w:rPr>
          <w:color w:val="000000" w:themeColor="text1"/>
          <w:sz w:val="18"/>
          <w:szCs w:val="18"/>
          <w:vertAlign w:val="superscript"/>
          <w:lang w:val="en-GB"/>
        </w:rPr>
        <w:t>2</w:t>
      </w:r>
      <w:r w:rsidR="00505AB9" w:rsidRPr="00505AB9">
        <w:rPr>
          <w:color w:val="000000" w:themeColor="text1"/>
          <w:sz w:val="18"/>
          <w:szCs w:val="18"/>
          <w:lang w:val="en-GB"/>
        </w:rPr>
        <w:t>: 5.6</w:t>
      </w:r>
      <w:r w:rsidRPr="00505AB9">
        <w:rPr>
          <w:color w:val="000000" w:themeColor="text1"/>
          <w:sz w:val="18"/>
          <w:szCs w:val="18"/>
          <w:lang w:val="en-GB"/>
        </w:rPr>
        <w:t xml:space="preserve">%; Hosmer &amp; Lemeshow's test: </w:t>
      </w:r>
      <w:r w:rsidRPr="00505AB9">
        <w:rPr>
          <w:i/>
          <w:color w:val="000000" w:themeColor="text1"/>
          <w:sz w:val="18"/>
          <w:szCs w:val="18"/>
          <w:lang w:val="en-GB"/>
        </w:rPr>
        <w:t>p</w:t>
      </w:r>
      <w:r w:rsidR="00505AB9" w:rsidRPr="00505AB9">
        <w:rPr>
          <w:color w:val="000000" w:themeColor="text1"/>
          <w:sz w:val="18"/>
          <w:szCs w:val="18"/>
          <w:lang w:val="en-GB"/>
        </w:rPr>
        <w:t xml:space="preserve"> = .080</w:t>
      </w:r>
      <w:r w:rsidRPr="00505AB9">
        <w:rPr>
          <w:color w:val="000000" w:themeColor="text1"/>
          <w:sz w:val="18"/>
          <w:szCs w:val="18"/>
          <w:lang w:val="en-GB"/>
        </w:rPr>
        <w:t xml:space="preserve">; classification accuracy: 97.1%. </w:t>
      </w:r>
      <w:r w:rsidRPr="00505AB9">
        <w:rPr>
          <w:rFonts w:cs="Arial"/>
          <w:color w:val="000000" w:themeColor="text1"/>
          <w:sz w:val="18"/>
          <w:szCs w:val="18"/>
          <w:lang w:val="en-GB"/>
        </w:rPr>
        <w:t xml:space="preserve">Sample sizes: total </w:t>
      </w:r>
      <w:r w:rsidRPr="00505AB9">
        <w:rPr>
          <w:rFonts w:cs="Arial"/>
          <w:i/>
          <w:color w:val="000000" w:themeColor="text1"/>
          <w:sz w:val="18"/>
          <w:szCs w:val="18"/>
          <w:lang w:val="en-GB"/>
        </w:rPr>
        <w:t>n</w:t>
      </w:r>
      <w:r w:rsidRPr="00505AB9">
        <w:rPr>
          <w:rFonts w:cs="Arial"/>
          <w:color w:val="000000" w:themeColor="text1"/>
          <w:sz w:val="18"/>
          <w:szCs w:val="18"/>
          <w:lang w:val="en-GB"/>
        </w:rPr>
        <w:t xml:space="preserve"> = </w:t>
      </w:r>
      <w:r w:rsidR="00505AB9" w:rsidRPr="00505AB9">
        <w:rPr>
          <w:rFonts w:cs="Arial"/>
          <w:color w:val="000000" w:themeColor="text1"/>
          <w:sz w:val="18"/>
          <w:szCs w:val="18"/>
          <w:lang w:val="en-GB"/>
        </w:rPr>
        <w:t>244,873</w:t>
      </w:r>
      <w:r w:rsidRPr="00505AB9">
        <w:rPr>
          <w:rFonts w:cs="Arial"/>
          <w:color w:val="000000" w:themeColor="text1"/>
          <w:sz w:val="18"/>
          <w:szCs w:val="18"/>
          <w:lang w:val="en-GB"/>
        </w:rPr>
        <w:t>; migraine</w:t>
      </w:r>
      <w:r w:rsidRPr="00505AB9">
        <w:rPr>
          <w:rFonts w:cs="Arial"/>
          <w:i/>
          <w:color w:val="000000" w:themeColor="text1"/>
          <w:sz w:val="18"/>
          <w:szCs w:val="18"/>
          <w:lang w:val="en-GB"/>
        </w:rPr>
        <w:t xml:space="preserve"> n</w:t>
      </w:r>
      <w:r w:rsidR="00505AB9" w:rsidRPr="00505AB9">
        <w:rPr>
          <w:rFonts w:cs="Arial"/>
          <w:color w:val="000000" w:themeColor="text1"/>
          <w:sz w:val="18"/>
          <w:szCs w:val="18"/>
          <w:lang w:val="en-GB"/>
        </w:rPr>
        <w:t xml:space="preserve"> = 7,115</w:t>
      </w:r>
      <w:r w:rsidRPr="00505AB9">
        <w:rPr>
          <w:rFonts w:cs="Arial"/>
          <w:color w:val="000000" w:themeColor="text1"/>
          <w:sz w:val="18"/>
          <w:szCs w:val="18"/>
          <w:lang w:val="en-GB"/>
        </w:rPr>
        <w:t>.</w:t>
      </w:r>
    </w:p>
    <w:p w14:paraId="46A47429" w14:textId="77777777" w:rsidR="004653B5" w:rsidRDefault="004653B5" w:rsidP="004653B5">
      <w:pPr>
        <w:rPr>
          <w:color w:val="000000" w:themeColor="text1"/>
          <w:sz w:val="18"/>
          <w:szCs w:val="18"/>
          <w:lang w:val="en-GB"/>
        </w:rPr>
      </w:pPr>
      <w:r w:rsidRPr="00600529">
        <w:rPr>
          <w:rFonts w:cs="Arial"/>
          <w:b/>
          <w:sz w:val="18"/>
          <w:szCs w:val="18"/>
        </w:rPr>
        <w:t>Abbreviations:</w:t>
      </w:r>
      <w:r w:rsidRPr="00600529">
        <w:rPr>
          <w:color w:val="000000" w:themeColor="text1"/>
          <w:sz w:val="18"/>
          <w:szCs w:val="18"/>
          <w:lang w:val="en-GB"/>
        </w:rPr>
        <w:t xml:space="preserve"> SE, standard error; OR, odds ratio; CI, confidence interval; IBS, irritable bowel syndrome; HP, </w:t>
      </w:r>
      <w:r w:rsidRPr="00600529">
        <w:rPr>
          <w:i/>
          <w:color w:val="000000" w:themeColor="text1"/>
          <w:sz w:val="18"/>
          <w:szCs w:val="18"/>
          <w:lang w:val="en-GB"/>
        </w:rPr>
        <w:t>Helicobacter pylori</w:t>
      </w:r>
      <w:r w:rsidRPr="00600529">
        <w:rPr>
          <w:color w:val="000000" w:themeColor="text1"/>
          <w:sz w:val="18"/>
          <w:szCs w:val="18"/>
          <w:lang w:val="en-GB"/>
        </w:rPr>
        <w:t>.</w:t>
      </w:r>
    </w:p>
    <w:p w14:paraId="1744AC76" w14:textId="77777777" w:rsidR="004E553A" w:rsidRDefault="004E553A" w:rsidP="004653B5">
      <w:pPr>
        <w:rPr>
          <w:color w:val="000000" w:themeColor="text1"/>
          <w:sz w:val="18"/>
          <w:szCs w:val="18"/>
          <w:lang w:val="en-GB"/>
        </w:rPr>
      </w:pPr>
    </w:p>
    <w:p w14:paraId="4098F2E0" w14:textId="77777777" w:rsidR="004E553A" w:rsidRDefault="004E553A" w:rsidP="004653B5">
      <w:pPr>
        <w:rPr>
          <w:color w:val="000000" w:themeColor="text1"/>
          <w:sz w:val="18"/>
          <w:szCs w:val="18"/>
          <w:lang w:val="en-GB"/>
        </w:rPr>
      </w:pPr>
    </w:p>
    <w:p w14:paraId="46AA4435" w14:textId="77777777" w:rsidR="004E553A" w:rsidRDefault="004E553A" w:rsidP="004653B5">
      <w:pPr>
        <w:rPr>
          <w:color w:val="000000" w:themeColor="text1"/>
          <w:sz w:val="18"/>
          <w:szCs w:val="18"/>
          <w:lang w:val="en-GB"/>
        </w:rPr>
      </w:pPr>
    </w:p>
    <w:p w14:paraId="0D076E03" w14:textId="77777777" w:rsidR="004E553A" w:rsidRDefault="004E553A" w:rsidP="004653B5">
      <w:pPr>
        <w:rPr>
          <w:color w:val="000000" w:themeColor="text1"/>
          <w:sz w:val="18"/>
          <w:szCs w:val="18"/>
          <w:lang w:val="en-GB"/>
        </w:rPr>
      </w:pPr>
    </w:p>
    <w:p w14:paraId="71142AE0" w14:textId="77777777" w:rsidR="004E553A" w:rsidRDefault="004E553A" w:rsidP="004653B5">
      <w:pPr>
        <w:rPr>
          <w:color w:val="000000" w:themeColor="text1"/>
          <w:sz w:val="18"/>
          <w:szCs w:val="18"/>
          <w:lang w:val="en-GB"/>
        </w:rPr>
      </w:pPr>
    </w:p>
    <w:p w14:paraId="2DBDBFA6" w14:textId="77777777" w:rsidR="004E553A" w:rsidRDefault="004E553A" w:rsidP="004653B5">
      <w:pPr>
        <w:rPr>
          <w:color w:val="000000" w:themeColor="text1"/>
          <w:sz w:val="18"/>
          <w:szCs w:val="18"/>
          <w:lang w:val="en-GB"/>
        </w:rPr>
      </w:pPr>
    </w:p>
    <w:p w14:paraId="636E08E9" w14:textId="77777777" w:rsidR="004E553A" w:rsidRDefault="004E553A" w:rsidP="004653B5">
      <w:pPr>
        <w:rPr>
          <w:color w:val="000000" w:themeColor="text1"/>
          <w:sz w:val="18"/>
          <w:szCs w:val="18"/>
          <w:lang w:val="en-GB"/>
        </w:rPr>
      </w:pPr>
    </w:p>
    <w:p w14:paraId="0F58C909" w14:textId="77777777" w:rsidR="004E553A" w:rsidRDefault="004E553A" w:rsidP="004653B5">
      <w:pPr>
        <w:rPr>
          <w:color w:val="000000" w:themeColor="text1"/>
          <w:sz w:val="18"/>
          <w:szCs w:val="18"/>
          <w:lang w:val="en-GB"/>
        </w:rPr>
      </w:pPr>
    </w:p>
    <w:p w14:paraId="5C251172" w14:textId="77777777" w:rsidR="004E553A" w:rsidRDefault="004E553A" w:rsidP="004653B5">
      <w:pPr>
        <w:rPr>
          <w:color w:val="000000" w:themeColor="text1"/>
          <w:sz w:val="18"/>
          <w:szCs w:val="18"/>
          <w:lang w:val="en-GB"/>
        </w:rPr>
      </w:pPr>
    </w:p>
    <w:p w14:paraId="151B1E94" w14:textId="77777777" w:rsidR="004E553A" w:rsidRDefault="004E553A" w:rsidP="004653B5">
      <w:pPr>
        <w:rPr>
          <w:color w:val="000000" w:themeColor="text1"/>
          <w:sz w:val="18"/>
          <w:szCs w:val="18"/>
          <w:lang w:val="en-GB"/>
        </w:rPr>
      </w:pPr>
    </w:p>
    <w:p w14:paraId="4C70D747" w14:textId="77777777" w:rsidR="004E553A" w:rsidRDefault="004E553A" w:rsidP="004653B5">
      <w:pPr>
        <w:rPr>
          <w:color w:val="000000" w:themeColor="text1"/>
          <w:sz w:val="18"/>
          <w:szCs w:val="18"/>
          <w:lang w:val="en-GB"/>
        </w:rPr>
      </w:pPr>
    </w:p>
    <w:p w14:paraId="29984728" w14:textId="57279E4F" w:rsidR="004E553A" w:rsidRPr="004653B5" w:rsidRDefault="004E553A" w:rsidP="004E553A">
      <w:pPr>
        <w:rPr>
          <w:rFonts w:cs="Arial"/>
          <w:szCs w:val="20"/>
        </w:rPr>
      </w:pPr>
      <w:r>
        <w:rPr>
          <w:rFonts w:cs="Arial"/>
          <w:b/>
          <w:szCs w:val="20"/>
        </w:rPr>
        <w:lastRenderedPageBreak/>
        <w:t xml:space="preserve">Supplementary table 6b </w:t>
      </w:r>
      <w:r>
        <w:rPr>
          <w:rFonts w:cs="Arial"/>
          <w:szCs w:val="20"/>
        </w:rPr>
        <w:t>Adjusted associations between gastrointestinal disorders and migraine in a random half of the dataset</w:t>
      </w:r>
    </w:p>
    <w:tbl>
      <w:tblPr>
        <w:tblStyle w:val="Vanligtabell1"/>
        <w:tblpPr w:leftFromText="141" w:rightFromText="141" w:vertAnchor="page" w:horzAnchor="page" w:tblpX="1630" w:tblpY="23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16"/>
        <w:gridCol w:w="850"/>
        <w:gridCol w:w="851"/>
        <w:gridCol w:w="850"/>
        <w:gridCol w:w="1559"/>
        <w:gridCol w:w="1560"/>
      </w:tblGrid>
      <w:tr w:rsidR="004E553A" w:rsidRPr="00A7746D" w14:paraId="3D635BB0" w14:textId="77777777" w:rsidTr="00FE5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tcW w:w="2116" w:type="dxa"/>
          </w:tcPr>
          <w:p w14:paraId="51EE9B34" w14:textId="77777777" w:rsidR="004E553A" w:rsidRPr="0066653E" w:rsidRDefault="004E553A" w:rsidP="00FE51B0">
            <w:pPr>
              <w:widowControl w:val="0"/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66653E">
              <w:rPr>
                <w:rFonts w:cs="Arial"/>
                <w:b/>
                <w:sz w:val="18"/>
                <w:szCs w:val="18"/>
              </w:rPr>
              <w:t>Variable</w:t>
            </w:r>
          </w:p>
        </w:tc>
        <w:tc>
          <w:tcPr>
            <w:tcW w:w="850" w:type="dxa"/>
          </w:tcPr>
          <w:p w14:paraId="49C4F348" w14:textId="77777777" w:rsidR="004E553A" w:rsidRPr="0066653E" w:rsidRDefault="004E553A" w:rsidP="00FE51B0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653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851" w:type="dxa"/>
          </w:tcPr>
          <w:p w14:paraId="23B5DF62" w14:textId="77777777" w:rsidR="004E553A" w:rsidRPr="0066653E" w:rsidRDefault="004E553A" w:rsidP="00FE51B0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653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S</w:t>
            </w:r>
            <w: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E</w:t>
            </w:r>
          </w:p>
        </w:tc>
        <w:tc>
          <w:tcPr>
            <w:tcW w:w="850" w:type="dxa"/>
          </w:tcPr>
          <w:p w14:paraId="13477E5B" w14:textId="77777777" w:rsidR="004E553A" w:rsidRPr="0066653E" w:rsidRDefault="004E553A" w:rsidP="00FE51B0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653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OR</w:t>
            </w:r>
          </w:p>
        </w:tc>
        <w:tc>
          <w:tcPr>
            <w:tcW w:w="1559" w:type="dxa"/>
          </w:tcPr>
          <w:p w14:paraId="38C73509" w14:textId="77777777" w:rsidR="004E553A" w:rsidRPr="0066653E" w:rsidRDefault="004E553A" w:rsidP="00FE51B0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653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560" w:type="dxa"/>
          </w:tcPr>
          <w:p w14:paraId="4D4A7B27" w14:textId="77777777" w:rsidR="004E553A" w:rsidRPr="0066653E" w:rsidRDefault="004E553A" w:rsidP="00FE51B0">
            <w:pPr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653E">
              <w:rPr>
                <w:rFonts w:cs="Arial"/>
                <w:b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Pr="0066653E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 xml:space="preserve">-value </w:t>
            </w:r>
          </w:p>
        </w:tc>
      </w:tr>
      <w:tr w:rsidR="004E553A" w:rsidRPr="00A7746D" w14:paraId="066090B2" w14:textId="77777777" w:rsidTr="00FE51B0">
        <w:trPr>
          <w:trHeight w:val="1"/>
        </w:trPr>
        <w:tc>
          <w:tcPr>
            <w:tcW w:w="2116" w:type="dxa"/>
          </w:tcPr>
          <w:p w14:paraId="27C14495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Model 1</w:t>
            </w:r>
          </w:p>
          <w:p w14:paraId="3C70D335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IBS</w:t>
            </w:r>
          </w:p>
        </w:tc>
        <w:tc>
          <w:tcPr>
            <w:tcW w:w="850" w:type="dxa"/>
          </w:tcPr>
          <w:p w14:paraId="4F63723E" w14:textId="77777777" w:rsidR="004E553A" w:rsidRPr="00926DB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5229422" w14:textId="4ABB4AC5" w:rsidR="004E553A" w:rsidRPr="00926DB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926DB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926DB5" w:rsidRPr="00926DB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80</w:t>
            </w:r>
          </w:p>
        </w:tc>
        <w:tc>
          <w:tcPr>
            <w:tcW w:w="851" w:type="dxa"/>
          </w:tcPr>
          <w:p w14:paraId="0A99AD81" w14:textId="77777777" w:rsidR="004E553A" w:rsidRPr="00926DB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4A1D679" w14:textId="77777777" w:rsidR="004E553A" w:rsidRPr="00926DB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926DB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05</w:t>
            </w:r>
          </w:p>
        </w:tc>
        <w:tc>
          <w:tcPr>
            <w:tcW w:w="850" w:type="dxa"/>
          </w:tcPr>
          <w:p w14:paraId="0FADCB08" w14:textId="77777777" w:rsidR="004E553A" w:rsidRPr="00926DB5" w:rsidRDefault="004E553A" w:rsidP="00FE51B0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1952BB0A" w14:textId="6EC827BD" w:rsidR="004E553A" w:rsidRPr="00926DB5" w:rsidRDefault="004E553A" w:rsidP="00FE51B0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926DB5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2.2</w:t>
            </w:r>
            <w:r w:rsidR="00926DB5" w:rsidRPr="00926DB5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559" w:type="dxa"/>
          </w:tcPr>
          <w:p w14:paraId="15DE2CE7" w14:textId="77777777" w:rsidR="004E553A" w:rsidRPr="00926DB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76D4B39" w14:textId="03B5518F" w:rsidR="004E553A" w:rsidRPr="00926DB5" w:rsidRDefault="00926DB5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926DB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2.00–2.46</w:t>
            </w:r>
            <w:r w:rsidR="004E553A" w:rsidRPr="00926DB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06EB911E" w14:textId="77777777" w:rsidR="004E553A" w:rsidRPr="00926DB5" w:rsidRDefault="004E553A" w:rsidP="00FE51B0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162AE359" w14:textId="77777777" w:rsidR="004E553A" w:rsidRPr="00926DB5" w:rsidRDefault="004E553A" w:rsidP="00FE51B0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926DB5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</w:tc>
      </w:tr>
      <w:tr w:rsidR="004E553A" w:rsidRPr="00A7746D" w14:paraId="49D908C8" w14:textId="77777777" w:rsidTr="00FE5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tcW w:w="2116" w:type="dxa"/>
          </w:tcPr>
          <w:p w14:paraId="419BBB74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Model 2</w:t>
            </w:r>
          </w:p>
          <w:p w14:paraId="0E73333A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Peptic ulcers</w:t>
            </w:r>
          </w:p>
        </w:tc>
        <w:tc>
          <w:tcPr>
            <w:tcW w:w="850" w:type="dxa"/>
          </w:tcPr>
          <w:p w14:paraId="7480E2A0" w14:textId="77777777" w:rsidR="004E553A" w:rsidRPr="00C92136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F831AED" w14:textId="74C1545A" w:rsidR="004E553A" w:rsidRPr="00C92136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9213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4</w:t>
            </w:r>
            <w:r w:rsidR="00302DE9" w:rsidRPr="00C9213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</w:tcPr>
          <w:p w14:paraId="33ACA0E2" w14:textId="77777777" w:rsidR="004E553A" w:rsidRPr="00C92136" w:rsidRDefault="004E553A" w:rsidP="00FE51B0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</w:p>
          <w:p w14:paraId="00A4CD15" w14:textId="77777777" w:rsidR="004E553A" w:rsidRPr="00C92136" w:rsidRDefault="004E553A" w:rsidP="00FE51B0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C92136">
              <w:rPr>
                <w:rFonts w:cs="Arial"/>
                <w:sz w:val="18"/>
                <w:szCs w:val="18"/>
                <w:lang w:val="en-GB"/>
              </w:rPr>
              <w:t>0.10</w:t>
            </w:r>
          </w:p>
        </w:tc>
        <w:tc>
          <w:tcPr>
            <w:tcW w:w="850" w:type="dxa"/>
          </w:tcPr>
          <w:p w14:paraId="4D5C3CF9" w14:textId="77777777" w:rsidR="004E553A" w:rsidRPr="00C92136" w:rsidRDefault="004E553A" w:rsidP="00FE51B0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669C0BF3" w14:textId="719F4A6D" w:rsidR="004E553A" w:rsidRPr="00C92136" w:rsidRDefault="004E553A" w:rsidP="00FE51B0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C92136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1.5</w:t>
            </w:r>
            <w:r w:rsidR="00C92136" w:rsidRPr="00C92136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559" w:type="dxa"/>
          </w:tcPr>
          <w:p w14:paraId="0B835960" w14:textId="77777777" w:rsidR="004E553A" w:rsidRPr="00C92136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9086129" w14:textId="5EF8830C" w:rsidR="004E553A" w:rsidRPr="00C92136" w:rsidRDefault="00C92136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9213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.31–1.92</w:t>
            </w:r>
            <w:r w:rsidR="004E553A" w:rsidRPr="00C92136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61843EF4" w14:textId="77777777" w:rsidR="004E553A" w:rsidRPr="00C92136" w:rsidRDefault="004E553A" w:rsidP="00FE51B0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29700769" w14:textId="77777777" w:rsidR="004E553A" w:rsidRPr="00C92136" w:rsidRDefault="004E553A" w:rsidP="00FE51B0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C92136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</w:tc>
      </w:tr>
      <w:tr w:rsidR="004E553A" w:rsidRPr="00A7746D" w14:paraId="72747D1B" w14:textId="77777777" w:rsidTr="00FE51B0">
        <w:trPr>
          <w:trHeight w:val="103"/>
        </w:trPr>
        <w:tc>
          <w:tcPr>
            <w:tcW w:w="2116" w:type="dxa"/>
          </w:tcPr>
          <w:p w14:paraId="2632BEFE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Model 3</w:t>
            </w:r>
          </w:p>
          <w:p w14:paraId="03D5E40E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HP infection</w:t>
            </w:r>
          </w:p>
        </w:tc>
        <w:tc>
          <w:tcPr>
            <w:tcW w:w="850" w:type="dxa"/>
          </w:tcPr>
          <w:p w14:paraId="3F9A8F07" w14:textId="77777777" w:rsidR="004E553A" w:rsidRPr="00B3424E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76DE440" w14:textId="286E5B91" w:rsidR="004E553A" w:rsidRPr="00B3424E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B3424E"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851" w:type="dxa"/>
          </w:tcPr>
          <w:p w14:paraId="3DDA2386" w14:textId="77777777" w:rsidR="004E553A" w:rsidRPr="00B3424E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4918EF6" w14:textId="33C5046A" w:rsidR="004E553A" w:rsidRPr="00B3424E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</w:t>
            </w:r>
            <w:r w:rsidR="00B3424E"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</w:tcPr>
          <w:p w14:paraId="0F2677EB" w14:textId="77777777" w:rsidR="004E553A" w:rsidRPr="00B3424E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1D33249" w14:textId="75C14985" w:rsidR="004E553A" w:rsidRPr="00B3424E" w:rsidRDefault="00B3424E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59</w:t>
            </w:r>
          </w:p>
        </w:tc>
        <w:tc>
          <w:tcPr>
            <w:tcW w:w="1559" w:type="dxa"/>
          </w:tcPr>
          <w:p w14:paraId="2E3CF20A" w14:textId="77777777" w:rsidR="004E553A" w:rsidRPr="00B3424E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31E231A" w14:textId="0E22578B" w:rsidR="004E553A" w:rsidRPr="00B3424E" w:rsidRDefault="00B3424E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.11–2.27</w:t>
            </w:r>
            <w:r w:rsidR="004E553A"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6635827F" w14:textId="77777777" w:rsidR="004E553A" w:rsidRPr="00B3424E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DDC2B43" w14:textId="4F6CFBAB" w:rsidR="004E553A" w:rsidRPr="00B3424E" w:rsidRDefault="00B3424E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B3424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11</w:t>
            </w:r>
          </w:p>
        </w:tc>
      </w:tr>
      <w:tr w:rsidR="004E553A" w:rsidRPr="00A7746D" w14:paraId="5BB84A35" w14:textId="77777777" w:rsidTr="00FE5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tcW w:w="2116" w:type="dxa"/>
          </w:tcPr>
          <w:p w14:paraId="79F077DB" w14:textId="77777777" w:rsidR="004E553A" w:rsidRPr="00F25283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F25283">
              <w:rPr>
                <w:rFonts w:cs="Arial"/>
                <w:sz w:val="18"/>
                <w:szCs w:val="18"/>
              </w:rPr>
              <w:t>Model 6</w:t>
            </w:r>
          </w:p>
          <w:p w14:paraId="193300ED" w14:textId="77777777" w:rsidR="004E553A" w:rsidRPr="00F25283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F25283">
              <w:rPr>
                <w:rFonts w:cs="Arial"/>
                <w:sz w:val="18"/>
                <w:szCs w:val="18"/>
              </w:rPr>
              <w:t xml:space="preserve">   Coeliac disease</w:t>
            </w:r>
          </w:p>
        </w:tc>
        <w:tc>
          <w:tcPr>
            <w:tcW w:w="850" w:type="dxa"/>
          </w:tcPr>
          <w:p w14:paraId="54B73B05" w14:textId="77777777" w:rsidR="004E553A" w:rsidRPr="00A95E8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4600E21" w14:textId="40B80C3A" w:rsidR="004E553A" w:rsidRPr="00A95E8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A95E85"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851" w:type="dxa"/>
          </w:tcPr>
          <w:p w14:paraId="440ABD43" w14:textId="77777777" w:rsidR="004E553A" w:rsidRPr="00A95E8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B0B92CC" w14:textId="4A2FA691" w:rsidR="004E553A" w:rsidRPr="00A95E8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</w:t>
            </w:r>
            <w:r w:rsidR="00A95E85"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850" w:type="dxa"/>
          </w:tcPr>
          <w:p w14:paraId="360B85AF" w14:textId="77777777" w:rsidR="004E553A" w:rsidRPr="00A95E8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31461DD" w14:textId="7B206182" w:rsidR="004E553A" w:rsidRPr="00A95E8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</w:t>
            </w:r>
            <w:r w:rsidR="00A95E85"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559" w:type="dxa"/>
          </w:tcPr>
          <w:p w14:paraId="6FFB4C93" w14:textId="77777777" w:rsidR="004E553A" w:rsidRPr="00A95E8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6B595D2" w14:textId="48655D40" w:rsidR="004E553A" w:rsidRPr="00A95E85" w:rsidRDefault="00A95E85" w:rsidP="00FE51B0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0.79–1.54</w:t>
            </w:r>
            <w:r w:rsidR="004E553A"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F415ADA" w14:textId="77777777" w:rsidR="004E553A" w:rsidRPr="00A95E8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9473490" w14:textId="45768EC9" w:rsidR="004E553A" w:rsidRPr="00A95E85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A95E85" w:rsidRPr="00A95E8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570</w:t>
            </w:r>
          </w:p>
        </w:tc>
      </w:tr>
      <w:tr w:rsidR="004E553A" w:rsidRPr="00A7746D" w14:paraId="7FEAAF81" w14:textId="77777777" w:rsidTr="00FE51B0">
        <w:trPr>
          <w:trHeight w:val="440"/>
        </w:trPr>
        <w:tc>
          <w:tcPr>
            <w:tcW w:w="2116" w:type="dxa"/>
          </w:tcPr>
          <w:p w14:paraId="4803C18C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Model 5</w:t>
            </w:r>
          </w:p>
          <w:p w14:paraId="53250015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Crohn’s disease</w:t>
            </w:r>
          </w:p>
        </w:tc>
        <w:tc>
          <w:tcPr>
            <w:tcW w:w="850" w:type="dxa"/>
          </w:tcPr>
          <w:p w14:paraId="4D8118DE" w14:textId="77777777" w:rsidR="004E553A" w:rsidRPr="00CA3DFD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CA3E46C" w14:textId="2AB17F94" w:rsidR="004E553A" w:rsidRPr="00CA3DFD" w:rsidRDefault="00CA3DFD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="004E553A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851" w:type="dxa"/>
          </w:tcPr>
          <w:p w14:paraId="667EF306" w14:textId="77777777" w:rsidR="004E553A" w:rsidRPr="00CA3DFD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F3E2DAF" w14:textId="7655C409" w:rsidR="004E553A" w:rsidRPr="00CA3DFD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</w:t>
            </w:r>
            <w:r w:rsidR="00CA3DFD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14:paraId="7F6B59C1" w14:textId="77777777" w:rsidR="004E553A" w:rsidRPr="00CA3DFD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45F3062" w14:textId="121EB106" w:rsidR="004E553A" w:rsidRPr="00CA3DFD" w:rsidRDefault="00CA3DFD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559" w:type="dxa"/>
          </w:tcPr>
          <w:p w14:paraId="62CFEF66" w14:textId="77777777" w:rsidR="004E553A" w:rsidRPr="00CA3DFD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E20070D" w14:textId="669E3DC4" w:rsidR="004E553A" w:rsidRPr="00CA3DFD" w:rsidRDefault="00CA3DFD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0.49–1.29</w:t>
            </w:r>
            <w:r w:rsidR="004E553A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0DBB6640" w14:textId="77777777" w:rsidR="004E553A" w:rsidRPr="00CA3DFD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94E67A2" w14:textId="27B61895" w:rsidR="004E553A" w:rsidRPr="00CA3DFD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CA3DFD" w:rsidRPr="00CA3DF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56</w:t>
            </w:r>
          </w:p>
        </w:tc>
      </w:tr>
      <w:tr w:rsidR="004E553A" w:rsidRPr="00A7746D" w14:paraId="21678CB5" w14:textId="77777777" w:rsidTr="00FE5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2116" w:type="dxa"/>
          </w:tcPr>
          <w:p w14:paraId="695BD927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Model 6</w:t>
            </w:r>
          </w:p>
          <w:p w14:paraId="03A69F96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Ulcerative colitis</w:t>
            </w:r>
            <w:bookmarkStart w:id="0" w:name="_GoBack"/>
            <w:bookmarkEnd w:id="0"/>
          </w:p>
        </w:tc>
        <w:tc>
          <w:tcPr>
            <w:tcW w:w="850" w:type="dxa"/>
          </w:tcPr>
          <w:p w14:paraId="2A44FEFB" w14:textId="77777777" w:rsidR="004E553A" w:rsidRPr="0097098A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3F6B395" w14:textId="3E7B249D" w:rsidR="004E553A" w:rsidRPr="0097098A" w:rsidRDefault="0097098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97098A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4</w:t>
            </w:r>
          </w:p>
        </w:tc>
        <w:tc>
          <w:tcPr>
            <w:tcW w:w="851" w:type="dxa"/>
          </w:tcPr>
          <w:p w14:paraId="1A543126" w14:textId="77777777" w:rsidR="004E553A" w:rsidRPr="0097098A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AEE465D" w14:textId="303F1A30" w:rsidR="004E553A" w:rsidRPr="0097098A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97098A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</w:t>
            </w:r>
            <w:r w:rsidR="0097098A" w:rsidRPr="0097098A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</w:tcPr>
          <w:p w14:paraId="120E232C" w14:textId="77777777" w:rsidR="004E553A" w:rsidRPr="0097098A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3680A1A" w14:textId="2DAD5B43" w:rsidR="004E553A" w:rsidRPr="0097098A" w:rsidRDefault="0097098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97098A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559" w:type="dxa"/>
          </w:tcPr>
          <w:p w14:paraId="09586D5A" w14:textId="77777777" w:rsidR="004E553A" w:rsidRPr="0097098A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067CA5F" w14:textId="0658B602" w:rsidR="004E553A" w:rsidRPr="0097098A" w:rsidRDefault="0097098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97098A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0.84–1.58</w:t>
            </w:r>
            <w:r w:rsidR="004E553A" w:rsidRPr="0097098A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8CB6C96" w14:textId="77777777" w:rsidR="004E553A" w:rsidRPr="0097098A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F119AAC" w14:textId="258BB855" w:rsidR="004E553A" w:rsidRPr="0097098A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97098A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97098A" w:rsidRPr="0097098A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93</w:t>
            </w:r>
          </w:p>
        </w:tc>
      </w:tr>
      <w:tr w:rsidR="004E553A" w:rsidRPr="00A7746D" w14:paraId="36F38185" w14:textId="77777777" w:rsidTr="00FE51B0">
        <w:trPr>
          <w:trHeight w:val="1566"/>
        </w:trPr>
        <w:tc>
          <w:tcPr>
            <w:tcW w:w="2116" w:type="dxa"/>
          </w:tcPr>
          <w:p w14:paraId="1C8DB587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Model 7</w:t>
            </w:r>
          </w:p>
          <w:p w14:paraId="0379B13F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IBS</w:t>
            </w:r>
          </w:p>
          <w:p w14:paraId="6E917003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Peptic ulcers</w:t>
            </w:r>
          </w:p>
          <w:p w14:paraId="5C8310C9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HP infection</w:t>
            </w:r>
          </w:p>
          <w:p w14:paraId="2B27C5DD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Coeliac disease</w:t>
            </w:r>
          </w:p>
          <w:p w14:paraId="2FDE76C5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Crohn’s disease</w:t>
            </w:r>
          </w:p>
          <w:p w14:paraId="047F21FC" w14:textId="77777777" w:rsidR="004E553A" w:rsidRPr="00172039" w:rsidRDefault="004E553A" w:rsidP="00FE51B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Ulcerative colitis</w:t>
            </w:r>
          </w:p>
        </w:tc>
        <w:tc>
          <w:tcPr>
            <w:tcW w:w="850" w:type="dxa"/>
          </w:tcPr>
          <w:p w14:paraId="1C477FCA" w14:textId="77777777" w:rsidR="004E553A" w:rsidRPr="00FE7167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DFE278B" w14:textId="3247989D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79</w:t>
            </w:r>
          </w:p>
          <w:p w14:paraId="1A40046C" w14:textId="7C95B147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41</w:t>
            </w:r>
          </w:p>
          <w:p w14:paraId="24F65FB4" w14:textId="1C8D95F2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37</w:t>
            </w:r>
          </w:p>
          <w:p w14:paraId="1AC24646" w14:textId="0C04251A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1</w:t>
            </w:r>
          </w:p>
          <w:p w14:paraId="2A0EA2A7" w14:textId="4B0605FD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-0.22</w:t>
            </w:r>
          </w:p>
          <w:p w14:paraId="0E82B57D" w14:textId="35CD703F" w:rsidR="004E553A" w:rsidRPr="00FE7167" w:rsidRDefault="00FE7167" w:rsidP="00FE51B0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5</w:t>
            </w:r>
          </w:p>
        </w:tc>
        <w:tc>
          <w:tcPr>
            <w:tcW w:w="851" w:type="dxa"/>
          </w:tcPr>
          <w:p w14:paraId="47794790" w14:textId="77777777" w:rsidR="004E553A" w:rsidRPr="00FE7167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2BB4046" w14:textId="77777777" w:rsidR="004E553A" w:rsidRPr="00FE7167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05</w:t>
            </w:r>
          </w:p>
          <w:p w14:paraId="349D728E" w14:textId="77777777" w:rsidR="004E553A" w:rsidRPr="00FE7167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0</w:t>
            </w:r>
          </w:p>
          <w:p w14:paraId="1740831C" w14:textId="629A0DDF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8</w:t>
            </w:r>
          </w:p>
          <w:p w14:paraId="20F294A0" w14:textId="03C90CD6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7</w:t>
            </w:r>
          </w:p>
          <w:p w14:paraId="153C9498" w14:textId="18E087F8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25</w:t>
            </w:r>
          </w:p>
          <w:p w14:paraId="501D5639" w14:textId="3ABC08EF" w:rsidR="004E553A" w:rsidRPr="00FE7167" w:rsidRDefault="004E553A" w:rsidP="00FE51B0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1</w:t>
            </w:r>
            <w:r w:rsidR="00FE7167"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</w:tcPr>
          <w:p w14:paraId="10819BBB" w14:textId="77777777" w:rsidR="004E553A" w:rsidRPr="00FE7167" w:rsidRDefault="004E553A" w:rsidP="00FE51B0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5740124C" w14:textId="195EAEB5" w:rsidR="004E553A" w:rsidRPr="00FE7167" w:rsidRDefault="00FE7167" w:rsidP="00FE51B0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2.21</w:t>
            </w:r>
          </w:p>
          <w:p w14:paraId="500AE4BF" w14:textId="5A49EBB5" w:rsidR="004E553A" w:rsidRPr="00FE7167" w:rsidRDefault="00FE7167" w:rsidP="00FE51B0">
            <w:pPr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1.51</w:t>
            </w:r>
          </w:p>
          <w:p w14:paraId="4CF645E2" w14:textId="34BDCD8E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44</w:t>
            </w:r>
          </w:p>
          <w:p w14:paraId="1EE3C86B" w14:textId="7AF9AB41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11</w:t>
            </w:r>
          </w:p>
          <w:p w14:paraId="238C7821" w14:textId="6A5BBFAE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0.80</w:t>
            </w:r>
          </w:p>
          <w:p w14:paraId="5EE959DC" w14:textId="20329D9E" w:rsidR="004E553A" w:rsidRPr="00FE7167" w:rsidRDefault="00FE7167" w:rsidP="00FE51B0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16</w:t>
            </w:r>
          </w:p>
        </w:tc>
        <w:tc>
          <w:tcPr>
            <w:tcW w:w="1559" w:type="dxa"/>
          </w:tcPr>
          <w:p w14:paraId="39293EE3" w14:textId="77777777" w:rsidR="004E553A" w:rsidRPr="00FE7167" w:rsidRDefault="004E553A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E5E6EDE" w14:textId="03CCE303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.99–2.47</w:t>
            </w:r>
            <w:r w:rsidR="004E553A"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7D023C7" w14:textId="0234C948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.25–1.83</w:t>
            </w:r>
            <w:r w:rsidR="004E553A"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6F936C6" w14:textId="5FA2323D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.01–2.07</w:t>
            </w:r>
            <w:r w:rsidR="004E553A"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1B72D96" w14:textId="0553EE21" w:rsidR="004E553A" w:rsidRPr="00FE7167" w:rsidRDefault="00FE7167" w:rsidP="00FE51B0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sz w:val="18"/>
                <w:szCs w:val="18"/>
                <w:lang w:val="en-GB"/>
              </w:rPr>
              <w:t>(0.79–1.56</w:t>
            </w:r>
            <w:r w:rsidR="004E553A" w:rsidRPr="00FE7167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14:paraId="5B5C9D4C" w14:textId="71DF6BD1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0.49–1.30</w:t>
            </w:r>
            <w:r w:rsidR="004E553A"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B0B433B" w14:textId="485462DB" w:rsidR="004E553A" w:rsidRPr="00FE7167" w:rsidRDefault="00FE7167" w:rsidP="00FE51B0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0.84–1.60</w:t>
            </w:r>
            <w:r w:rsidR="004E553A"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</w:tcPr>
          <w:p w14:paraId="4A1EE103" w14:textId="77777777" w:rsidR="004E553A" w:rsidRPr="00FE7167" w:rsidRDefault="004E553A" w:rsidP="00FE51B0">
            <w:pPr>
              <w:adjustRightInd w:val="0"/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1DAAFADF" w14:textId="77777777" w:rsidR="004E553A" w:rsidRPr="00FE7167" w:rsidRDefault="004E553A" w:rsidP="00FE51B0">
            <w:pPr>
              <w:adjustRightInd w:val="0"/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  <w:p w14:paraId="4366FB21" w14:textId="77777777" w:rsidR="004E553A" w:rsidRPr="00FE7167" w:rsidRDefault="004E553A" w:rsidP="00FE51B0">
            <w:pPr>
              <w:adjustRightInd w:val="0"/>
              <w:spacing w:line="240" w:lineRule="auto"/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b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  <w:p w14:paraId="60BCEAB7" w14:textId="58CA601E" w:rsidR="004E553A" w:rsidRPr="00FE7167" w:rsidRDefault="00FE7167" w:rsidP="00FE51B0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44</w:t>
            </w:r>
          </w:p>
          <w:p w14:paraId="4A85647E" w14:textId="47568DC1" w:rsidR="004E553A" w:rsidRPr="00FE7167" w:rsidRDefault="00FE7167" w:rsidP="00FE51B0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536</w:t>
            </w:r>
          </w:p>
          <w:p w14:paraId="7A6D12D5" w14:textId="3B6FFB7B" w:rsidR="004E553A" w:rsidRPr="00FE7167" w:rsidRDefault="00FE7167" w:rsidP="00FE51B0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365</w:t>
            </w:r>
          </w:p>
          <w:p w14:paraId="45786625" w14:textId="27E493B4" w:rsidR="004E553A" w:rsidRPr="00FE7167" w:rsidRDefault="004E553A" w:rsidP="00FE51B0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FE7167" w:rsidRPr="00FE71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62</w:t>
            </w:r>
          </w:p>
        </w:tc>
      </w:tr>
    </w:tbl>
    <w:p w14:paraId="36BC8A42" w14:textId="77777777" w:rsidR="004E553A" w:rsidRDefault="004E553A" w:rsidP="004E553A">
      <w:pPr>
        <w:rPr>
          <w:rFonts w:cs="Arial"/>
          <w:b/>
          <w:szCs w:val="20"/>
        </w:rPr>
      </w:pPr>
    </w:p>
    <w:p w14:paraId="7A10CFA1" w14:textId="77777777" w:rsidR="004E553A" w:rsidRDefault="004E553A" w:rsidP="004E553A">
      <w:pPr>
        <w:rPr>
          <w:rFonts w:cs="Arial"/>
          <w:b/>
          <w:szCs w:val="20"/>
        </w:rPr>
      </w:pPr>
    </w:p>
    <w:p w14:paraId="71FA4288" w14:textId="77777777" w:rsidR="004E553A" w:rsidRDefault="004E553A" w:rsidP="004E553A">
      <w:pPr>
        <w:rPr>
          <w:rFonts w:cs="Arial"/>
          <w:b/>
          <w:szCs w:val="20"/>
        </w:rPr>
      </w:pPr>
    </w:p>
    <w:p w14:paraId="28D73CBD" w14:textId="77777777" w:rsidR="004E553A" w:rsidRDefault="004E553A" w:rsidP="004E553A">
      <w:pPr>
        <w:rPr>
          <w:rFonts w:cs="Arial"/>
          <w:b/>
          <w:sz w:val="18"/>
          <w:szCs w:val="18"/>
        </w:rPr>
      </w:pPr>
    </w:p>
    <w:p w14:paraId="6441F6B3" w14:textId="77777777" w:rsidR="004E553A" w:rsidRDefault="004E553A" w:rsidP="004E553A">
      <w:pPr>
        <w:rPr>
          <w:rFonts w:cs="Arial"/>
          <w:b/>
          <w:sz w:val="18"/>
          <w:szCs w:val="18"/>
        </w:rPr>
      </w:pPr>
    </w:p>
    <w:p w14:paraId="51A21B46" w14:textId="77777777" w:rsidR="004E553A" w:rsidRDefault="004E553A" w:rsidP="004E553A">
      <w:pPr>
        <w:rPr>
          <w:rFonts w:cs="Arial"/>
          <w:b/>
          <w:sz w:val="18"/>
          <w:szCs w:val="18"/>
        </w:rPr>
      </w:pPr>
    </w:p>
    <w:p w14:paraId="52FD3BFF" w14:textId="77777777" w:rsidR="004E553A" w:rsidRDefault="004E553A" w:rsidP="004E553A">
      <w:pPr>
        <w:rPr>
          <w:rFonts w:cs="Arial"/>
          <w:b/>
          <w:sz w:val="18"/>
          <w:szCs w:val="18"/>
        </w:rPr>
      </w:pPr>
    </w:p>
    <w:p w14:paraId="57F3913C" w14:textId="77777777" w:rsidR="004E553A" w:rsidRDefault="004E553A" w:rsidP="004E553A">
      <w:pPr>
        <w:rPr>
          <w:rFonts w:cs="Arial"/>
          <w:b/>
          <w:sz w:val="18"/>
          <w:szCs w:val="18"/>
        </w:rPr>
      </w:pPr>
    </w:p>
    <w:p w14:paraId="36177E58" w14:textId="77777777" w:rsidR="004E553A" w:rsidRDefault="004E553A" w:rsidP="004E553A">
      <w:pPr>
        <w:rPr>
          <w:rFonts w:cs="Arial"/>
          <w:b/>
          <w:sz w:val="18"/>
          <w:szCs w:val="18"/>
        </w:rPr>
      </w:pPr>
    </w:p>
    <w:p w14:paraId="3E56BDC0" w14:textId="77777777" w:rsidR="004E553A" w:rsidRDefault="004E553A" w:rsidP="004E553A">
      <w:pPr>
        <w:rPr>
          <w:rFonts w:cs="Arial"/>
          <w:b/>
          <w:sz w:val="18"/>
          <w:szCs w:val="18"/>
        </w:rPr>
      </w:pPr>
    </w:p>
    <w:p w14:paraId="20BA490A" w14:textId="77777777" w:rsidR="004E553A" w:rsidRDefault="004E553A" w:rsidP="004E553A">
      <w:pPr>
        <w:rPr>
          <w:rFonts w:cs="Arial"/>
          <w:b/>
          <w:sz w:val="18"/>
          <w:szCs w:val="18"/>
        </w:rPr>
      </w:pPr>
    </w:p>
    <w:p w14:paraId="2590D9C1" w14:textId="77777777" w:rsidR="004E553A" w:rsidRDefault="004E553A" w:rsidP="004E553A">
      <w:pPr>
        <w:rPr>
          <w:rFonts w:cs="Arial"/>
          <w:b/>
          <w:sz w:val="18"/>
          <w:szCs w:val="18"/>
        </w:rPr>
      </w:pPr>
    </w:p>
    <w:p w14:paraId="40FE81C7" w14:textId="268F70B8" w:rsidR="004E553A" w:rsidRPr="00600529" w:rsidRDefault="004E553A" w:rsidP="004E553A">
      <w:pPr>
        <w:rPr>
          <w:color w:val="000000" w:themeColor="text1"/>
          <w:sz w:val="18"/>
          <w:szCs w:val="18"/>
          <w:lang w:val="en-GB"/>
        </w:rPr>
      </w:pPr>
      <w:r w:rsidRPr="00600529">
        <w:rPr>
          <w:rFonts w:cs="Arial"/>
          <w:b/>
          <w:sz w:val="18"/>
          <w:szCs w:val="18"/>
        </w:rPr>
        <w:t>Notes:</w:t>
      </w:r>
      <w:r w:rsidRPr="00600529">
        <w:rPr>
          <w:color w:val="000000" w:themeColor="text1"/>
          <w:sz w:val="18"/>
          <w:szCs w:val="18"/>
          <w:lang w:val="en-GB"/>
        </w:rPr>
        <w:t xml:space="preserve"> Statistically significant results using an </w:t>
      </w:r>
      <w:r w:rsidRPr="00600529">
        <w:rPr>
          <w:color w:val="000000" w:themeColor="text1"/>
          <w:sz w:val="18"/>
          <w:szCs w:val="18"/>
          <w:lang w:val="en-GB"/>
        </w:rPr>
        <w:sym w:font="Symbol" w:char="F061"/>
      </w:r>
      <w:r w:rsidRPr="00600529">
        <w:rPr>
          <w:color w:val="000000" w:themeColor="text1"/>
          <w:sz w:val="18"/>
          <w:szCs w:val="18"/>
          <w:lang w:val="en-GB"/>
        </w:rPr>
        <w:t>-level of .004 are in bold. A separate model was run for each gastrointestinal disorder, while adjusting for age, sex, qualifications, body mass index, use of nonsteroidal anti-inflammatory drugs for which migraine is an indication, comorbidity with other neurological or gastrointestinal diseases than the ones studied and cardiov</w:t>
      </w:r>
      <w:r w:rsidRPr="00F148B7">
        <w:rPr>
          <w:color w:val="000000" w:themeColor="text1"/>
          <w:sz w:val="18"/>
          <w:szCs w:val="18"/>
          <w:lang w:val="en-GB"/>
        </w:rPr>
        <w:t xml:space="preserve">ascular diseases. </w:t>
      </w:r>
      <w:r w:rsidRPr="00FE7167">
        <w:rPr>
          <w:color w:val="000000" w:themeColor="text1"/>
          <w:sz w:val="18"/>
          <w:szCs w:val="18"/>
          <w:lang w:val="en-GB"/>
        </w:rPr>
        <w:t>Charact</w:t>
      </w:r>
      <w:r w:rsidR="00FE7167" w:rsidRPr="00FE7167">
        <w:rPr>
          <w:color w:val="000000" w:themeColor="text1"/>
          <w:sz w:val="18"/>
          <w:szCs w:val="18"/>
          <w:lang w:val="en-GB"/>
        </w:rPr>
        <w:t>eristics of model 7: -2LL: 60,699</w:t>
      </w:r>
      <w:r w:rsidRPr="00FE7167">
        <w:rPr>
          <w:color w:val="000000" w:themeColor="text1"/>
          <w:sz w:val="18"/>
          <w:szCs w:val="18"/>
          <w:lang w:val="en-GB"/>
        </w:rPr>
        <w:t xml:space="preserve">; Chi-square: </w:t>
      </w:r>
      <w:r w:rsidRPr="00FE7167">
        <w:rPr>
          <w:rFonts w:ascii="Cambria Math" w:eastAsia="Cambria Math" w:hAnsi="Cambria Math" w:cs="Cambria Math"/>
          <w:color w:val="000000" w:themeColor="text1"/>
          <w:sz w:val="18"/>
          <w:szCs w:val="18"/>
          <w:lang w:val="en-GB"/>
        </w:rPr>
        <w:t>𝜒</w:t>
      </w:r>
      <w:r w:rsidRPr="00FE7167">
        <w:rPr>
          <w:color w:val="000000" w:themeColor="text1"/>
          <w:sz w:val="18"/>
          <w:szCs w:val="18"/>
          <w:vertAlign w:val="superscript"/>
          <w:lang w:val="en-GB"/>
        </w:rPr>
        <w:t>2</w:t>
      </w:r>
      <w:r w:rsidR="00FE7167" w:rsidRPr="00FE7167">
        <w:rPr>
          <w:color w:val="000000" w:themeColor="text1"/>
          <w:sz w:val="18"/>
          <w:szCs w:val="18"/>
          <w:lang w:val="en-GB"/>
        </w:rPr>
        <w:t xml:space="preserve"> = 3,325</w:t>
      </w:r>
      <w:r w:rsidRPr="00FE7167">
        <w:rPr>
          <w:color w:val="000000" w:themeColor="text1"/>
          <w:sz w:val="18"/>
          <w:szCs w:val="18"/>
          <w:lang w:val="en-GB"/>
        </w:rPr>
        <w:t xml:space="preserve">, df = 18, </w:t>
      </w:r>
      <w:r w:rsidRPr="00FE7167">
        <w:rPr>
          <w:i/>
          <w:color w:val="000000" w:themeColor="text1"/>
          <w:sz w:val="18"/>
          <w:szCs w:val="18"/>
          <w:lang w:val="en-GB"/>
        </w:rPr>
        <w:t>p</w:t>
      </w:r>
      <w:r w:rsidRPr="00FE7167">
        <w:rPr>
          <w:color w:val="000000" w:themeColor="text1"/>
          <w:sz w:val="18"/>
          <w:szCs w:val="18"/>
          <w:lang w:val="en-GB"/>
        </w:rPr>
        <w:t xml:space="preserve"> = &lt;.0005; Nagelkerke R</w:t>
      </w:r>
      <w:r w:rsidRPr="00FE7167">
        <w:rPr>
          <w:color w:val="000000" w:themeColor="text1"/>
          <w:sz w:val="18"/>
          <w:szCs w:val="18"/>
          <w:vertAlign w:val="superscript"/>
          <w:lang w:val="en-GB"/>
        </w:rPr>
        <w:t>2</w:t>
      </w:r>
      <w:r w:rsidRPr="00FE7167">
        <w:rPr>
          <w:color w:val="000000" w:themeColor="text1"/>
          <w:sz w:val="18"/>
          <w:szCs w:val="18"/>
          <w:lang w:val="en-GB"/>
        </w:rPr>
        <w:t xml:space="preserve">: 5.9%; Hosmer &amp; Lemeshow's test: </w:t>
      </w:r>
      <w:r w:rsidRPr="00FE7167">
        <w:rPr>
          <w:i/>
          <w:color w:val="000000" w:themeColor="text1"/>
          <w:sz w:val="18"/>
          <w:szCs w:val="18"/>
          <w:lang w:val="en-GB"/>
        </w:rPr>
        <w:t>p</w:t>
      </w:r>
      <w:r w:rsidR="00FE7167" w:rsidRPr="00FE7167">
        <w:rPr>
          <w:color w:val="000000" w:themeColor="text1"/>
          <w:sz w:val="18"/>
          <w:szCs w:val="18"/>
          <w:lang w:val="en-GB"/>
        </w:rPr>
        <w:t xml:space="preserve"> = .017</w:t>
      </w:r>
      <w:r w:rsidRPr="00FE7167">
        <w:rPr>
          <w:color w:val="000000" w:themeColor="text1"/>
          <w:sz w:val="18"/>
          <w:szCs w:val="18"/>
          <w:lang w:val="en-GB"/>
        </w:rPr>
        <w:t xml:space="preserve">; classification accuracy: 97.1%. </w:t>
      </w:r>
      <w:r w:rsidRPr="00FE7167">
        <w:rPr>
          <w:rFonts w:cs="Arial"/>
          <w:color w:val="000000" w:themeColor="text1"/>
          <w:sz w:val="18"/>
          <w:szCs w:val="18"/>
          <w:lang w:val="en-GB"/>
        </w:rPr>
        <w:t>Sample</w:t>
      </w:r>
      <w:r w:rsidRPr="000E4CF5">
        <w:rPr>
          <w:rFonts w:cs="Arial"/>
          <w:color w:val="000000" w:themeColor="text1"/>
          <w:sz w:val="18"/>
          <w:szCs w:val="18"/>
          <w:lang w:val="en-GB"/>
        </w:rPr>
        <w:t xml:space="preserve"> sizes: total </w:t>
      </w:r>
      <w:r w:rsidRPr="000E4CF5">
        <w:rPr>
          <w:rFonts w:cs="Arial"/>
          <w:i/>
          <w:color w:val="000000" w:themeColor="text1"/>
          <w:sz w:val="18"/>
          <w:szCs w:val="18"/>
          <w:lang w:val="en-GB"/>
        </w:rPr>
        <w:t>n</w:t>
      </w:r>
      <w:r w:rsidR="000E4CF5" w:rsidRPr="000E4CF5">
        <w:rPr>
          <w:rFonts w:cs="Arial"/>
          <w:color w:val="000000" w:themeColor="text1"/>
          <w:sz w:val="18"/>
          <w:szCs w:val="18"/>
          <w:lang w:val="en-GB"/>
        </w:rPr>
        <w:t xml:space="preserve"> = 244,885</w:t>
      </w:r>
      <w:r w:rsidRPr="000E4CF5">
        <w:rPr>
          <w:rFonts w:cs="Arial"/>
          <w:color w:val="000000" w:themeColor="text1"/>
          <w:sz w:val="18"/>
          <w:szCs w:val="18"/>
          <w:lang w:val="en-GB"/>
        </w:rPr>
        <w:t>; migraine</w:t>
      </w:r>
      <w:r w:rsidRPr="000E4CF5">
        <w:rPr>
          <w:rFonts w:cs="Arial"/>
          <w:i/>
          <w:color w:val="000000" w:themeColor="text1"/>
          <w:sz w:val="18"/>
          <w:szCs w:val="18"/>
          <w:lang w:val="en-GB"/>
        </w:rPr>
        <w:t xml:space="preserve"> n</w:t>
      </w:r>
      <w:r w:rsidR="000E4CF5" w:rsidRPr="000E4CF5">
        <w:rPr>
          <w:rFonts w:cs="Arial"/>
          <w:color w:val="000000" w:themeColor="text1"/>
          <w:sz w:val="18"/>
          <w:szCs w:val="18"/>
          <w:lang w:val="en-GB"/>
        </w:rPr>
        <w:t xml:space="preserve"> = 7,065</w:t>
      </w:r>
      <w:r w:rsidRPr="000E4CF5">
        <w:rPr>
          <w:rFonts w:cs="Arial"/>
          <w:color w:val="000000" w:themeColor="text1"/>
          <w:sz w:val="18"/>
          <w:szCs w:val="18"/>
          <w:lang w:val="en-GB"/>
        </w:rPr>
        <w:t>.</w:t>
      </w:r>
    </w:p>
    <w:p w14:paraId="7EC57FC3" w14:textId="77777777" w:rsidR="004E553A" w:rsidRPr="00600529" w:rsidRDefault="004E553A" w:rsidP="004E553A">
      <w:pPr>
        <w:rPr>
          <w:rFonts w:cs="Arial"/>
          <w:b/>
          <w:sz w:val="18"/>
          <w:szCs w:val="18"/>
        </w:rPr>
      </w:pPr>
      <w:r w:rsidRPr="00600529">
        <w:rPr>
          <w:rFonts w:cs="Arial"/>
          <w:b/>
          <w:sz w:val="18"/>
          <w:szCs w:val="18"/>
        </w:rPr>
        <w:t>Abbreviations:</w:t>
      </w:r>
      <w:r w:rsidRPr="00600529">
        <w:rPr>
          <w:color w:val="000000" w:themeColor="text1"/>
          <w:sz w:val="18"/>
          <w:szCs w:val="18"/>
          <w:lang w:val="en-GB"/>
        </w:rPr>
        <w:t xml:space="preserve"> SE, standard error; OR, odds ratio; CI, confidence interval; IBS, irritable bowel syndrome; HP, </w:t>
      </w:r>
      <w:r w:rsidRPr="00600529">
        <w:rPr>
          <w:i/>
          <w:color w:val="000000" w:themeColor="text1"/>
          <w:sz w:val="18"/>
          <w:szCs w:val="18"/>
          <w:lang w:val="en-GB"/>
        </w:rPr>
        <w:t>Helicobacter pylori</w:t>
      </w:r>
      <w:r w:rsidRPr="00600529">
        <w:rPr>
          <w:color w:val="000000" w:themeColor="text1"/>
          <w:sz w:val="18"/>
          <w:szCs w:val="18"/>
          <w:lang w:val="en-GB"/>
        </w:rPr>
        <w:t>.</w:t>
      </w:r>
    </w:p>
    <w:p w14:paraId="1FFF8B86" w14:textId="77777777" w:rsidR="004E553A" w:rsidRPr="00600529" w:rsidRDefault="004E553A" w:rsidP="004653B5">
      <w:pPr>
        <w:rPr>
          <w:rFonts w:cs="Arial"/>
          <w:b/>
          <w:sz w:val="18"/>
          <w:szCs w:val="18"/>
        </w:rPr>
      </w:pPr>
    </w:p>
    <w:p w14:paraId="2E0920A3" w14:textId="77777777" w:rsidR="00D34922" w:rsidRDefault="005745A8"/>
    <w:sectPr w:rsidR="00D34922" w:rsidSect="004F2EB4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7D475" w14:textId="77777777" w:rsidR="005745A8" w:rsidRDefault="005745A8">
      <w:pPr>
        <w:spacing w:line="240" w:lineRule="auto"/>
      </w:pPr>
      <w:r>
        <w:separator/>
      </w:r>
    </w:p>
  </w:endnote>
  <w:endnote w:type="continuationSeparator" w:id="0">
    <w:p w14:paraId="16157D7B" w14:textId="77777777" w:rsidR="005745A8" w:rsidRDefault="005745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43CA57" w14:textId="77777777" w:rsidR="008D0AC5" w:rsidRDefault="007E1BBD" w:rsidP="002C7A58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4CB62B5E" w14:textId="77777777" w:rsidR="008D0AC5" w:rsidRDefault="005745A8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8C4B6E" w14:textId="77777777" w:rsidR="008D0AC5" w:rsidRDefault="007E1BBD" w:rsidP="002C7A58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5745A8">
      <w:rPr>
        <w:rStyle w:val="Sidnummer"/>
        <w:noProof/>
      </w:rPr>
      <w:t>1</w:t>
    </w:r>
    <w:r>
      <w:rPr>
        <w:rStyle w:val="Sidnummer"/>
      </w:rPr>
      <w:fldChar w:fldCharType="end"/>
    </w:r>
  </w:p>
  <w:p w14:paraId="5536A043" w14:textId="77777777" w:rsidR="008D0AC5" w:rsidRDefault="005745A8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4CB54F" w14:textId="77777777" w:rsidR="005745A8" w:rsidRDefault="005745A8">
      <w:pPr>
        <w:spacing w:line="240" w:lineRule="auto"/>
      </w:pPr>
      <w:r>
        <w:separator/>
      </w:r>
    </w:p>
  </w:footnote>
  <w:footnote w:type="continuationSeparator" w:id="0">
    <w:p w14:paraId="6EBBC7D5" w14:textId="77777777" w:rsidR="005745A8" w:rsidRDefault="005745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3B5"/>
    <w:rsid w:val="00011B3D"/>
    <w:rsid w:val="000135F9"/>
    <w:rsid w:val="000225CE"/>
    <w:rsid w:val="00041D26"/>
    <w:rsid w:val="000719F7"/>
    <w:rsid w:val="0008266E"/>
    <w:rsid w:val="00085821"/>
    <w:rsid w:val="000B630A"/>
    <w:rsid w:val="000B6C4E"/>
    <w:rsid w:val="000D5577"/>
    <w:rsid w:val="000E1A84"/>
    <w:rsid w:val="000E4CF5"/>
    <w:rsid w:val="000F45AB"/>
    <w:rsid w:val="00100F70"/>
    <w:rsid w:val="0017156D"/>
    <w:rsid w:val="001B2301"/>
    <w:rsid w:val="001D482E"/>
    <w:rsid w:val="001D702B"/>
    <w:rsid w:val="002161E8"/>
    <w:rsid w:val="00256E92"/>
    <w:rsid w:val="00257543"/>
    <w:rsid w:val="00264F3A"/>
    <w:rsid w:val="002B4DA7"/>
    <w:rsid w:val="002B6330"/>
    <w:rsid w:val="002D446B"/>
    <w:rsid w:val="002F723A"/>
    <w:rsid w:val="00302DE9"/>
    <w:rsid w:val="00314F80"/>
    <w:rsid w:val="00333BA1"/>
    <w:rsid w:val="00334832"/>
    <w:rsid w:val="0035318C"/>
    <w:rsid w:val="003D297A"/>
    <w:rsid w:val="003E694E"/>
    <w:rsid w:val="003E7A9D"/>
    <w:rsid w:val="00454D45"/>
    <w:rsid w:val="004653B5"/>
    <w:rsid w:val="00482126"/>
    <w:rsid w:val="0048314C"/>
    <w:rsid w:val="0048536F"/>
    <w:rsid w:val="004A7A87"/>
    <w:rsid w:val="004B6E9C"/>
    <w:rsid w:val="004E553A"/>
    <w:rsid w:val="004F2EB4"/>
    <w:rsid w:val="00505AB9"/>
    <w:rsid w:val="00545AB3"/>
    <w:rsid w:val="005576DF"/>
    <w:rsid w:val="00563D62"/>
    <w:rsid w:val="00573540"/>
    <w:rsid w:val="005745A8"/>
    <w:rsid w:val="00574BEE"/>
    <w:rsid w:val="005A3C32"/>
    <w:rsid w:val="005C4D05"/>
    <w:rsid w:val="00600847"/>
    <w:rsid w:val="006113AD"/>
    <w:rsid w:val="00616658"/>
    <w:rsid w:val="00661FF8"/>
    <w:rsid w:val="00682D19"/>
    <w:rsid w:val="006A66EC"/>
    <w:rsid w:val="006B692A"/>
    <w:rsid w:val="006C4933"/>
    <w:rsid w:val="00701141"/>
    <w:rsid w:val="0075039F"/>
    <w:rsid w:val="007829DA"/>
    <w:rsid w:val="007B2AFE"/>
    <w:rsid w:val="007C1BE4"/>
    <w:rsid w:val="007E1BBD"/>
    <w:rsid w:val="00813B18"/>
    <w:rsid w:val="00822621"/>
    <w:rsid w:val="00824BD0"/>
    <w:rsid w:val="00824F90"/>
    <w:rsid w:val="00832DB6"/>
    <w:rsid w:val="00857435"/>
    <w:rsid w:val="0087749C"/>
    <w:rsid w:val="0089023F"/>
    <w:rsid w:val="0089104B"/>
    <w:rsid w:val="008D47D0"/>
    <w:rsid w:val="008F66BD"/>
    <w:rsid w:val="0090308E"/>
    <w:rsid w:val="00907025"/>
    <w:rsid w:val="00926DB5"/>
    <w:rsid w:val="00933942"/>
    <w:rsid w:val="00944FC9"/>
    <w:rsid w:val="00962394"/>
    <w:rsid w:val="00967214"/>
    <w:rsid w:val="0097098A"/>
    <w:rsid w:val="00980F38"/>
    <w:rsid w:val="009A2FFF"/>
    <w:rsid w:val="009A4AA8"/>
    <w:rsid w:val="009C3165"/>
    <w:rsid w:val="009C3B79"/>
    <w:rsid w:val="009C74F6"/>
    <w:rsid w:val="009E3643"/>
    <w:rsid w:val="00A01265"/>
    <w:rsid w:val="00A26812"/>
    <w:rsid w:val="00A41B10"/>
    <w:rsid w:val="00A51DBC"/>
    <w:rsid w:val="00A532D3"/>
    <w:rsid w:val="00A56E3B"/>
    <w:rsid w:val="00A57483"/>
    <w:rsid w:val="00A95E85"/>
    <w:rsid w:val="00AA3877"/>
    <w:rsid w:val="00B3424E"/>
    <w:rsid w:val="00B4703F"/>
    <w:rsid w:val="00B5022A"/>
    <w:rsid w:val="00B621C9"/>
    <w:rsid w:val="00B62723"/>
    <w:rsid w:val="00B712AA"/>
    <w:rsid w:val="00B75D43"/>
    <w:rsid w:val="00B81F98"/>
    <w:rsid w:val="00B934CB"/>
    <w:rsid w:val="00BA59CC"/>
    <w:rsid w:val="00BD0864"/>
    <w:rsid w:val="00BE2ADA"/>
    <w:rsid w:val="00BE3922"/>
    <w:rsid w:val="00BE576A"/>
    <w:rsid w:val="00BF56ED"/>
    <w:rsid w:val="00C62A1E"/>
    <w:rsid w:val="00C92136"/>
    <w:rsid w:val="00CA1914"/>
    <w:rsid w:val="00CA3DFD"/>
    <w:rsid w:val="00CA70DD"/>
    <w:rsid w:val="00CC6A94"/>
    <w:rsid w:val="00D029A1"/>
    <w:rsid w:val="00D07C8E"/>
    <w:rsid w:val="00D1201C"/>
    <w:rsid w:val="00D14338"/>
    <w:rsid w:val="00D145F6"/>
    <w:rsid w:val="00D172B0"/>
    <w:rsid w:val="00D17843"/>
    <w:rsid w:val="00D404DF"/>
    <w:rsid w:val="00D54B85"/>
    <w:rsid w:val="00D66DF3"/>
    <w:rsid w:val="00DB2DAE"/>
    <w:rsid w:val="00DB69B3"/>
    <w:rsid w:val="00DD341A"/>
    <w:rsid w:val="00DD3F31"/>
    <w:rsid w:val="00E11786"/>
    <w:rsid w:val="00E26851"/>
    <w:rsid w:val="00E36D43"/>
    <w:rsid w:val="00E555AA"/>
    <w:rsid w:val="00E93DF4"/>
    <w:rsid w:val="00EA624D"/>
    <w:rsid w:val="00EB5C4E"/>
    <w:rsid w:val="00EC38E7"/>
    <w:rsid w:val="00ED71DA"/>
    <w:rsid w:val="00EE695D"/>
    <w:rsid w:val="00EF0034"/>
    <w:rsid w:val="00F148B7"/>
    <w:rsid w:val="00F2075B"/>
    <w:rsid w:val="00F22187"/>
    <w:rsid w:val="00F25183"/>
    <w:rsid w:val="00F25283"/>
    <w:rsid w:val="00F2564A"/>
    <w:rsid w:val="00F83D06"/>
    <w:rsid w:val="00F9188D"/>
    <w:rsid w:val="00FC505C"/>
    <w:rsid w:val="00FD252D"/>
    <w:rsid w:val="00FD33E9"/>
    <w:rsid w:val="00FD5822"/>
    <w:rsid w:val="00FD60D4"/>
    <w:rsid w:val="00FE7167"/>
    <w:rsid w:val="00FF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C713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53B5"/>
    <w:pPr>
      <w:spacing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Fotnotsreferens">
    <w:name w:val="footnote reference"/>
    <w:basedOn w:val="Standardstycketeckensnitt"/>
    <w:uiPriority w:val="99"/>
    <w:unhideWhenUsed/>
    <w:qFormat/>
    <w:rsid w:val="00824BD0"/>
    <w:rPr>
      <w:vertAlign w:val="superscript"/>
    </w:rPr>
  </w:style>
  <w:style w:type="paragraph" w:styleId="Sidfot">
    <w:name w:val="footer"/>
    <w:basedOn w:val="Normal"/>
    <w:link w:val="SidfotChar"/>
    <w:rsid w:val="004653B5"/>
    <w:pPr>
      <w:tabs>
        <w:tab w:val="center" w:pos="4320"/>
        <w:tab w:val="right" w:pos="8640"/>
      </w:tabs>
    </w:pPr>
  </w:style>
  <w:style w:type="character" w:customStyle="1" w:styleId="SidfotChar">
    <w:name w:val="Sidfot Char"/>
    <w:basedOn w:val="Standardstycketeckensnitt"/>
    <w:link w:val="Sidfot"/>
    <w:rsid w:val="004653B5"/>
    <w:rPr>
      <w:rFonts w:ascii="Arial" w:eastAsia="Times New Roman" w:hAnsi="Arial" w:cs="Times New Roman"/>
      <w:sz w:val="20"/>
      <w:lang w:val="en-US"/>
    </w:rPr>
  </w:style>
  <w:style w:type="character" w:styleId="Sidnummer">
    <w:name w:val="page number"/>
    <w:basedOn w:val="Standardstycketeckensnitt"/>
    <w:rsid w:val="004653B5"/>
  </w:style>
  <w:style w:type="table" w:styleId="Vanligtabell1">
    <w:name w:val="Plain Table 1"/>
    <w:basedOn w:val="Normaltabell"/>
    <w:uiPriority w:val="41"/>
    <w:rsid w:val="004653B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17</Words>
  <Characters>2746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e Welander</dc:creator>
  <cp:keywords/>
  <dc:description/>
  <cp:lastModifiedBy>Nike Welander</cp:lastModifiedBy>
  <cp:revision>9</cp:revision>
  <dcterms:created xsi:type="dcterms:W3CDTF">2021-05-17T06:52:00Z</dcterms:created>
  <dcterms:modified xsi:type="dcterms:W3CDTF">2021-05-17T07:14:00Z</dcterms:modified>
</cp:coreProperties>
</file>